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32742" w14:textId="5A625BB4" w:rsidR="00E7388A" w:rsidRDefault="00606092" w:rsidP="00E7388A">
      <w:pPr>
        <w:pStyle w:val="heading1"/>
      </w:pPr>
      <w:r>
        <w:t>Supplementary information</w:t>
      </w:r>
      <w:r w:rsidR="00E7388A">
        <w:t xml:space="preserve"> for</w:t>
      </w:r>
    </w:p>
    <w:p w14:paraId="22C20ED7" w14:textId="0A64DF89" w:rsidR="00F900AD" w:rsidRPr="001861B7" w:rsidRDefault="00B91184" w:rsidP="001861B7">
      <w:pPr>
        <w:pStyle w:val="Title"/>
      </w:pPr>
      <w:r w:rsidRPr="001861B7">
        <w:t>Engineering of high-yield recombinant adeno-associated virus producer plasmids</w:t>
      </w:r>
    </w:p>
    <w:p w14:paraId="09C00B8D" w14:textId="52C14B1F" w:rsidR="00F01840" w:rsidRPr="0000113E" w:rsidRDefault="00B91184" w:rsidP="00F900AD">
      <w:pPr>
        <w:pStyle w:val="authornames"/>
        <w:rPr>
          <w:rStyle w:val="LineNumber"/>
        </w:rPr>
      </w:pPr>
      <w:r w:rsidRPr="00B91184">
        <w:t>Marco T. Radukic</w:t>
      </w:r>
      <w:r w:rsidRPr="00B91184">
        <w:rPr>
          <w:vertAlign w:val="superscript"/>
        </w:rPr>
        <w:t>1</w:t>
      </w:r>
      <w:r w:rsidRPr="00B91184">
        <w:t xml:space="preserve">, </w:t>
      </w:r>
      <w:r w:rsidR="00D75D31" w:rsidRPr="00B91184">
        <w:t xml:space="preserve">Dinh To </w:t>
      </w:r>
      <w:r w:rsidR="00D75D31" w:rsidRPr="00FF5CEC">
        <w:t>Le</w:t>
      </w:r>
      <w:r w:rsidR="00D75D31" w:rsidRPr="00FF5CEC">
        <w:rPr>
          <w:vertAlign w:val="superscript"/>
        </w:rPr>
        <w:t>1</w:t>
      </w:r>
      <w:r w:rsidR="00FF5CEC">
        <w:t xml:space="preserve">, </w:t>
      </w:r>
      <w:r w:rsidRPr="00FF5CEC">
        <w:t>Robert</w:t>
      </w:r>
      <w:r w:rsidRPr="00B91184">
        <w:t xml:space="preserve"> Freudenberg</w:t>
      </w:r>
      <w:r w:rsidRPr="00B91184">
        <w:rPr>
          <w:vertAlign w:val="superscript"/>
        </w:rPr>
        <w:t>1</w:t>
      </w:r>
      <w:r w:rsidRPr="00B91184">
        <w:t xml:space="preserve">, </w:t>
      </w:r>
      <w:r w:rsidR="008462BC">
        <w:t>A</w:t>
      </w:r>
      <w:r w:rsidR="00FA5227" w:rsidRPr="00B91184">
        <w:t>nne Hammann</w:t>
      </w:r>
      <w:r w:rsidR="00FA5227" w:rsidRPr="00B91184">
        <w:rPr>
          <w:vertAlign w:val="superscript"/>
        </w:rPr>
        <w:t>1</w:t>
      </w:r>
      <w:r w:rsidR="00FA5227" w:rsidRPr="00B91184">
        <w:t>,</w:t>
      </w:r>
      <w:r w:rsidR="0012216A">
        <w:t xml:space="preserve"> </w:t>
      </w:r>
      <w:r w:rsidRPr="00B91184">
        <w:t>Omar Hamdan</w:t>
      </w:r>
      <w:r w:rsidRPr="00B91184">
        <w:rPr>
          <w:vertAlign w:val="superscript"/>
        </w:rPr>
        <w:t>1</w:t>
      </w:r>
      <w:r w:rsidRPr="00B91184">
        <w:t>, Claire Rothschild-Gronau</w:t>
      </w:r>
      <w:r w:rsidRPr="00B91184">
        <w:rPr>
          <w:vertAlign w:val="superscript"/>
        </w:rPr>
        <w:t>1</w:t>
      </w:r>
      <w:r w:rsidRPr="00B91184">
        <w:t xml:space="preserve">, </w:t>
      </w:r>
      <w:r w:rsidR="00E35826">
        <w:t>Raimund Hoffrogge</w:t>
      </w:r>
      <w:r w:rsidR="00E35826" w:rsidRPr="004B4E5F">
        <w:rPr>
          <w:vertAlign w:val="superscript"/>
        </w:rPr>
        <w:t>2</w:t>
      </w:r>
      <w:r w:rsidR="00E35826">
        <w:t>, Susanne K. Golm</w:t>
      </w:r>
      <w:r w:rsidR="00E35826" w:rsidRPr="00B91184">
        <w:rPr>
          <w:vertAlign w:val="superscript"/>
        </w:rPr>
        <w:t>1</w:t>
      </w:r>
      <w:r w:rsidR="00E35826">
        <w:t xml:space="preserve">, </w:t>
      </w:r>
      <w:r w:rsidRPr="00B91184">
        <w:t>Rebecca C. Feiner</w:t>
      </w:r>
      <w:r w:rsidRPr="00B91184">
        <w:rPr>
          <w:vertAlign w:val="superscript"/>
        </w:rPr>
        <w:t>1</w:t>
      </w:r>
      <w:r w:rsidRPr="00B91184">
        <w:t xml:space="preserve">, Kathrin </w:t>
      </w:r>
      <w:r w:rsidR="005C3F69">
        <w:t xml:space="preserve">E. </w:t>
      </w:r>
      <w:r w:rsidRPr="00B91184">
        <w:t>Teschner</w:t>
      </w:r>
      <w:r w:rsidRPr="00B91184">
        <w:rPr>
          <w:vertAlign w:val="superscript"/>
        </w:rPr>
        <w:t>1</w:t>
      </w:r>
      <w:r w:rsidRPr="00B91184">
        <w:t>, and Kristian M. Müller</w:t>
      </w:r>
      <w:proofErr w:type="gramStart"/>
      <w:r w:rsidRPr="00B91184">
        <w:rPr>
          <w:vertAlign w:val="superscript"/>
        </w:rPr>
        <w:t>1,*</w:t>
      </w:r>
      <w:proofErr w:type="gramEnd"/>
    </w:p>
    <w:p w14:paraId="435E96B5" w14:textId="1B8AE8B4" w:rsidR="00DD5FC3" w:rsidRDefault="001861B7" w:rsidP="001861B7">
      <w:pPr>
        <w:pStyle w:val="affiliation"/>
      </w:pPr>
      <w:r w:rsidRPr="001861B7">
        <w:rPr>
          <w:vertAlign w:val="superscript"/>
        </w:rPr>
        <w:t>1</w:t>
      </w:r>
      <w:r w:rsidR="00B91184" w:rsidRPr="001861B7">
        <w:t>Cellular</w:t>
      </w:r>
      <w:r w:rsidR="00B91184" w:rsidRPr="00B91184">
        <w:t xml:space="preserve"> and Molecular Biotechnology, Bielefeld University, Faculty of Technology, Bielefeld, Germany</w:t>
      </w:r>
    </w:p>
    <w:p w14:paraId="6B96C203" w14:textId="7D48D765" w:rsidR="00536C43" w:rsidRPr="00D945EC" w:rsidRDefault="001861B7" w:rsidP="001861B7">
      <w:pPr>
        <w:pStyle w:val="affiliation"/>
      </w:pPr>
      <w:r w:rsidRPr="001861B7">
        <w:rPr>
          <w:vertAlign w:val="superscript"/>
        </w:rPr>
        <w:t>2</w:t>
      </w:r>
      <w:r w:rsidR="00DD5FC3" w:rsidRPr="00DD5FC3">
        <w:t>Center for Biotechnology (</w:t>
      </w:r>
      <w:proofErr w:type="spellStart"/>
      <w:r w:rsidR="00DD5FC3" w:rsidRPr="00DD5FC3">
        <w:t>CeBiTec</w:t>
      </w:r>
      <w:proofErr w:type="spellEnd"/>
      <w:r w:rsidR="00DD5FC3" w:rsidRPr="00DD5FC3">
        <w:t>), Bielefeld University, Bielefeld, Germany</w:t>
      </w:r>
    </w:p>
    <w:p w14:paraId="5EF64C15" w14:textId="6CA98797" w:rsidR="00F900AD" w:rsidRDefault="00F900AD" w:rsidP="00F900AD">
      <w:pPr>
        <w:pStyle w:val="affiliation"/>
      </w:pPr>
      <w:r w:rsidRPr="000406CA">
        <w:rPr>
          <w:b/>
        </w:rPr>
        <w:t>*</w:t>
      </w:r>
      <w:r w:rsidRPr="00D945EC">
        <w:t xml:space="preserve">Correspondence: </w:t>
      </w:r>
      <w:r w:rsidR="003C549E" w:rsidRPr="00547F46">
        <w:t>kristian@syntbio.net</w:t>
      </w:r>
    </w:p>
    <w:p w14:paraId="73299D55" w14:textId="49183051" w:rsidR="00C94E8F" w:rsidRDefault="00C94E8F" w:rsidP="00E7388A">
      <w:pPr>
        <w:pStyle w:val="affiliation"/>
        <w:pBdr>
          <w:bottom w:val="single" w:sz="4" w:space="1" w:color="auto"/>
        </w:pBdr>
      </w:pPr>
    </w:p>
    <w:p w14:paraId="4002731C" w14:textId="12A10C61" w:rsidR="00E7388A" w:rsidRDefault="00E7388A" w:rsidP="00F900AD">
      <w:pPr>
        <w:pStyle w:val="affiliation"/>
      </w:pPr>
    </w:p>
    <w:p w14:paraId="4764A2D4" w14:textId="0923AB74" w:rsidR="00E7388A" w:rsidRDefault="00E7388A" w:rsidP="00F900AD">
      <w:pPr>
        <w:pStyle w:val="affiliation"/>
      </w:pPr>
    </w:p>
    <w:p w14:paraId="38752974" w14:textId="6F0CCCE5" w:rsidR="00E7388A" w:rsidRDefault="009D6538" w:rsidP="009D6538">
      <w:pPr>
        <w:pStyle w:val="affiliation"/>
        <w:spacing w:after="240"/>
        <w:rPr>
          <w:b/>
          <w:bCs/>
          <w:sz w:val="22"/>
          <w:szCs w:val="22"/>
        </w:rPr>
      </w:pPr>
      <w:r w:rsidRPr="009D6538">
        <w:rPr>
          <w:b/>
          <w:bCs/>
          <w:sz w:val="22"/>
          <w:szCs w:val="22"/>
        </w:rPr>
        <w:t>Supplementary sequence S1: pZMB0430</w:t>
      </w:r>
    </w:p>
    <w:p w14:paraId="2B71679A" w14:textId="097D1D9F" w:rsidR="009D6538" w:rsidRDefault="001E004A" w:rsidP="009D6538">
      <w:pPr>
        <w:pStyle w:val="affiliation"/>
        <w:spacing w:after="240"/>
        <w:rPr>
          <w:sz w:val="22"/>
          <w:szCs w:val="22"/>
        </w:rPr>
      </w:pPr>
      <w:r>
        <w:rPr>
          <w:sz w:val="22"/>
          <w:szCs w:val="22"/>
        </w:rPr>
        <w:t xml:space="preserve">Packaging plasmid encoding Rep2 Cap2. </w:t>
      </w:r>
      <w:r w:rsidR="009D6538" w:rsidRPr="009D6538">
        <w:rPr>
          <w:sz w:val="22"/>
          <w:szCs w:val="22"/>
        </w:rPr>
        <w:t xml:space="preserve">Like pZMB216 with added </w:t>
      </w:r>
      <w:proofErr w:type="spellStart"/>
      <w:r w:rsidR="009D6538" w:rsidRPr="009D6538">
        <w:rPr>
          <w:sz w:val="22"/>
          <w:szCs w:val="22"/>
        </w:rPr>
        <w:t>XmaI</w:t>
      </w:r>
      <w:proofErr w:type="spellEnd"/>
      <w:r w:rsidR="009D6538" w:rsidRPr="009D6538">
        <w:rPr>
          <w:sz w:val="22"/>
          <w:szCs w:val="22"/>
        </w:rPr>
        <w:t>-site (overlap-extension PCR) downstream of the Rep CDS though a silent Cap mutation to facilitate cloning of Rep variants; introduces a L22P mutation in MAAP, progenitor to plasmids pZMB0431 – pZMB0440</w:t>
      </w:r>
      <w:r w:rsidR="00C274F6">
        <w:rPr>
          <w:sz w:val="22"/>
          <w:szCs w:val="22"/>
        </w:rPr>
        <w:t>.</w:t>
      </w:r>
    </w:p>
    <w:p w14:paraId="1170F08B" w14:textId="6A17D5B5" w:rsidR="009D6538" w:rsidRDefault="009D6538" w:rsidP="009D6538">
      <w:pPr>
        <w:pStyle w:val="affiliation"/>
        <w:spacing w:before="120"/>
        <w:rPr>
          <w:rFonts w:ascii="Consolas" w:hAnsi="Consolas"/>
          <w:sz w:val="22"/>
          <w:szCs w:val="22"/>
        </w:rPr>
      </w:pPr>
      <w:r w:rsidRPr="009D6538">
        <w:rPr>
          <w:rFonts w:ascii="Consolas" w:hAnsi="Consolas"/>
          <w:sz w:val="22"/>
          <w:szCs w:val="22"/>
        </w:rPr>
        <w:t>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CTCGAGGCTTGGATTCTCACCAATAAAAAACGCCCGGCGGCAACCGAGCGTTCTGAACAAATCCAGATGGAGTTCTGAGGTCATTACTGGATCTATCAACAGGAGTCCAAGCGAGCTCGATATCAAATTACGCCCCGCCCTGCCACTCATCGCAGTACTGTTGTAATTCATTAAGCATTCTGCCGACATGGAAGCCATCACAAACGGCATGATGAACCTGAATCGCCAGCGGCATCAGCACCTTGTCGCCTTGCGTATAG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GAGCTGAACGGTCTGGTTATAGGTACATTGAGCAACTGACTGAAATGCCTCAAAATGTTCTTTACGATGCCATTGGGATATATCAACGGTGGTATATCCAGTGATTTTTTTCTCCATTTTAGCTTCCTTAGCTCCTGAAAATCTCGATAACTCAAAAAATACGCCCGGTAGTGATCTTATTTCATTATGGTGAAAGTTGGAACCTCTTACGTGCCCGATCAACTCGAGTGCCACTTGACGTCTAAGAAACCATTATTATCATGACATTAACCTATAAAAATAGGCGTATCACGAGGCAGAATTTCAGATAAAAAAAATCCTTAGCTTTCGCTAAGGATGATTTCTGGAATTCGCGGCCGCTTCTAGATGGCGGGGTTTTACGAGATTGTGATTAAGGTCCCCAGCGACCTTGACGAGCATCTGCCCGGCATTTCTGACAGCTTTGTGAACTGGGTGGCCGAGAAGGAATGGGAGTTGCCGCCAGATTCTGACATGGATCTGAATCTGATTGAGCAGGCACCCCTGACCGTGGCCGAGAAGCTCCAGCGCGACTTTCTGACGGAATGGCGCCGTGTGAGTAAGGCCCCGGAGGCCCTTTTCTTTGTGCAATTTGAGAAGGGAGAGAGCTACTTCCACATGCACGTGCTCGTGGAAACCACCGGGGTGAAATCCATGGTTTTGGGACGTTTCCTGAGTCAGATTCGCGAAAAACTGATTCAGAGAATTTACCGCGGGATCGAGCCGACTTTGCCAAACTGGTTCGCGGTCACAAAGACCAGAAATGGCGCCGGAGGCGGGAACAAGGTGGTGGATGAGTGCTACATCCCCAATTACTTGCTCCCCAAAACCCAGCCTGAGCTCCAGTGGGCGTGGACTAATATGGAACAGTATTTAAGCGCCTGTTTGAATCTCACGGAGCGTAAACGGTTGGTGGCGCAGCATCTGACGCACGTGTCGCAGACGCAGGAGCAGAACAAAGAGAATCAGAATCCCAATTCTGATGCGCCGGTGATCAGATCAAAAACTTCAGCCAGGTACATGGAGCTGGTCGGGTGGCTCGTGGACAAGGGGATTACCTCGGAGAAGCAGTGGATTCAGGAGGACCAGGCCTCATACATCTCCTTCAATGCGGCCTCCAACTCGCGGTCCCAAATCAAGGCTGCCTTGGACAATGCGGGAAAGATTATGAGCCTGACTAAAACCGCCCCCGACTACCTGGTGGGCCAGCAGCCCGTGGAGGACATTTCCAGCAATCGGATTTATAAAATTTTGGAACTAAACGGGTACGATCCCCAATATGCGGCTTCCGTCTTTCTGGGATGGGCCACGAAAAAGTTCGGCAAGAGGAACACCATCTGGCTGTTTGGGCCTGCAACTACCGGGAAGACCAACATCGCGGAGGCCATAGCCCACACTGTGCCCTTCTACGGGTGCGTAAACTGGACCAATGAGAACTTTCCCTTCAACGACTGT</w:t>
      </w:r>
      <w:r w:rsidRPr="009D6538">
        <w:rPr>
          <w:rFonts w:ascii="Consolas" w:hAnsi="Consolas"/>
          <w:sz w:val="22"/>
          <w:szCs w:val="22"/>
        </w:rPr>
        <w:lastRenderedPageBreak/>
        <w:t>GTGGACAAGATGGTGATCTGGTGGGAGGAGGGGAAGATGACCGCCAAGGTCGTGGAGTCGGCCAAAGCCATTCTCGGAGGAAGCAAGGTGCGCGTGGACCAGAAATGCAAGTCCTCGGCCCAGATAGACCCGACTCCCGTGATCGTCACCTCCAACACCAACATGTGCGCCGTGATTGACGGGAACTCAACGACCTTCGAACACCAGCAGCCGTTGCAAGACCGGATGTTCAAATTTGAACTCACCCGCCGTCTGGATCATGACTTTGGGAAGGTCACCAAGCAGGAAGTCAAAGACTTTTTCCGGTGGGCAAAGGATCACGTGGTTGAGGTGGAGCATGAGTTCTACGTCAAAAAGGGTGGAGCCAAGAAAAGACCCGCCCCCAGTGACGCAGATATAAGTGAGCCCAAACGGGTGCGCGAGTCAGTTGCGCAGCCATCGACGTCAGACGCGGAAGCTTCGATCAACTACGCAGACAGGTACCAAAACAAATGTTCTCGTCACGTGGGCATGAATCTGATGCTGTTTCCCTGTAGACAATGCGAGAGAATGAATCAGAACTCAAATATCTGCTTCACTCACGGACAGAAAGACTGTTTAGAGTGCTTTCCCGTGTCAGAATCTCAACCCGTTTCTGTCGTCAAAAAGGCGTATCAGAAACTGTGCTACATTCATCATATCATGGGAAAGGTGCCAGACGCTTGCACTGCCTGCGATCTGGTCAATGTGGATTTGGATGACTGCATCTTTGAACAATAAATGATTTAAATCAGGTATGGCTGCCGATGGTTATCTTCCAGATTGGCTCGAGGACACTCTCTCTGAAGGAATAAGACAGTGGTGGAAGCTCAAACCTGGCCCACCACCACCAAAGCCCGCAGAGCGGCATAAGGACGACAGCAGGGGTCTTGTGCTTCCCGGGTACAAGTACCTCGGACCCTTCAACGGACTCGACAAGGGAGAGCCGGTCAACGAGGCAGACGCCGCGGCCCTCGAGCACGACAAAGCCTACGACCGGCAGCTCGACAGCGGAGACAACCCGTACCTCAAGTACAACCACGCCGACGCGGAGTTTCAGGAGCGCCTTAAAGAAGATACGTCTTTTGGGGGCAACCTCGGACGAGCAGTCTTCCAGGCGAAAAAGAGGGTTCTTGAACCTCTGGGCCTGGTTGAGGAACCTGTTAAGACGGCTCCGGGAAAAAAGAGGCCGGTAGAGCACTCTCCTGTGGAGCCAGACTCCTCCTCGGGAACCGGAAAGGCGGGCCAGCAGCCTGCAAGAAAAAGATTGAATTTTGGTCAGACTGGAGACGCAGACTCAGTACCTGACCCCCAGCCTCTCGGACAGCCACCAGCAGCCCCCTCTGGTCTGGGAACTAATACGATGGCTACAGGCAGTGGCGCACCAATGGCAGACAATAACGAGGGCGCCGACGGAGTGGGTAATTCCTCGGGAAATTGGCATTGCGATTCCACATGGATGGGCGACAGAGTCATCACCACCAGCACCCGAACCTGGGCCCTGCCCACCTACAACAACCACCTCTACAAACAAATTTCCAGCCAATCAGGAGCCTCGAACGACAATCACTACTTTGGCTACAGCACCCCTTGGGGGTATTTTGACTTCAACAGATTCCACTGCCACTTTTCACCACGTGACTGGCAAAGACTCATCAACAACAACTGGGGATTCCGACCCAAGAGACTCAACTTCAAGCTCTTTAACATTCAAGTCAAAGAGGTCACGCAGAATGACGGTACGACGACGATTGCCAATAACCTTACCAGCACGGTTCAGGTGTTTACTGACTCGGAGTACCAGCTCCCGTACGTCCTCGGCTCGGCGCATCAAGGATGCCTCCCGCCGTTCCCAGCAGACGTCTTCATGGTGCCACAGTATGGATACCTCACCCTGAACAACGGGAGTCAGGCAGTAGGACGCTCTTCATTTTACTGCCTGGAGTACTTTCCTTCTCAGATGCTGCGTACCGGAAACAACTTTACCTTCAGCTACACTTTTGAGGACGTTCCTTTCCACAGCAGCTACGCTCACAGCCAGAGTCTGGACCGTCTCATGAATCCTCTCATCGACCAATATTTGTATTACTTGAGCAGAACAAACACTCCAAGTGGTACCACCACGCAGAGTCGACTTCAGTTTTCTCAGGCCGGAGCGAGTGACATTCGGGACCAGTCTAGGAACTGGCTTCCTGGACCCTGTTACCGCCAGCAGCGAGTATCAAAGACATCTGCGGATAACAACAACAGTGAATACTCGTGGACTGGAGCTACCAAGTACCACCTCAATGGCAGAGACTCTCTGGTGAATCCGGGCCCGGCCATGGCAAGCCACAAGGACGATGAAGAAAAGTTTTTTCCTCAGAGCGGGGTTCTCATCTTTGGGAAGCAAGGCTCAGAGAAAACAAATGTGGACATTGAAAAGGTCATGATTACAGACGAAGAGGAAATCAGGACAACCAATCCCGTGGCTACGGAGCAGTATGGATCCGTATCTACCAACCTCCAGAGAGGCAACAGACAAGCAGCTACAGCTGATGTCAACACACAAGGCGTTCTTCCAGGCATGGTCTGGCAGGACAGAGATGTGTACCTTCAGGGGCCCATCTGGGCAAAGATTCCACACACGGACGGACATTTTCACCCCTCTCCCCTCATGGGTGGATTCGGACTTAAACACCCTCCTCCACAGATTCTCATCAAGAACACCCCGGTACCTGCGAATCCTTCGACCACCTTCAGTGCGGCAAAGTTTGCTTCCTTCATCACACAGTACTCCACGGGACAGGTCAGCGTGGAGATCGAGTGGGAGCTCCAGAAGGAAAACAGCAAACGCTGGAATCCCGAAATTCAGTACACTTCCAACTACAACAAGTCTGTTAATGTGGACTTTACTGTGGACACTAATGGCGTGTATTCAGAGCCTCGCCCCATTGGCACCAGATACCTGACTCGTAATCTGTAATTGCTTGTTAATCAATAAACCGTTTAATTCGTTTCAGTTGAACTTTGGTCTCTGCGTATTTCTTTCTTATCTAGTTTCCATGGCTACGTAGATAAGTAGCATGGCGGGTTAATCATTAACTACTACTAGAGGGAGGGGTGGAGTCGTGACGTGAATTACGTCATAGGGTTAGGGAGGTCCTGTATTAGAGGTCACGTGAGTGTTTTGCGACATTTTGCGACACCATGTGGTCTCGCTGGGGGGGGGGGCCCGAGTGAGCACGCAGGGTCTCCATTTTGAAGCGGGAGGTTTGAACTACTAGTAGCGGCCGCTGCAGTCCGGCAAAAAAACGGGCAAGGTGTCACCACCCTGCCCTTTTTCTTTAAAACCGAAAAGATTACTTCGCGTTATGCAGGCTTCCTCGCTCACTGACTCGCTGCGCTCGGTCGTTCGGCTGCGGCGAGCGGTATCAGCTCACTCAAAGGCGGTAATACGGTTATCCACAGAATCAGGGGATAACGCAGGAAAGAACATGTGAGCAAAAGGCCAGCAAAAGGCCAGGAACCGTA</w:t>
      </w:r>
    </w:p>
    <w:p w14:paraId="2F6E7B6A" w14:textId="77777777" w:rsidR="002E1BAD" w:rsidRDefault="002E1BAD" w:rsidP="009D6538">
      <w:pPr>
        <w:pStyle w:val="affiliation"/>
        <w:spacing w:before="120"/>
        <w:rPr>
          <w:rFonts w:ascii="Consolas" w:hAnsi="Consolas"/>
          <w:sz w:val="22"/>
          <w:szCs w:val="22"/>
        </w:rPr>
      </w:pPr>
    </w:p>
    <w:p w14:paraId="3C10EFF6" w14:textId="1D1CA99D" w:rsidR="009D6538" w:rsidRDefault="009D6538" w:rsidP="009D6538">
      <w:pPr>
        <w:pStyle w:val="affiliation"/>
        <w:spacing w:before="240" w:after="240"/>
        <w:rPr>
          <w:b/>
          <w:bCs/>
          <w:sz w:val="22"/>
          <w:szCs w:val="22"/>
        </w:rPr>
      </w:pPr>
      <w:r w:rsidRPr="009D6538">
        <w:rPr>
          <w:b/>
          <w:bCs/>
          <w:sz w:val="22"/>
          <w:szCs w:val="22"/>
        </w:rPr>
        <w:t>Supplementary sequence S</w:t>
      </w:r>
      <w:r>
        <w:rPr>
          <w:b/>
          <w:bCs/>
          <w:sz w:val="22"/>
          <w:szCs w:val="22"/>
        </w:rPr>
        <w:t>2</w:t>
      </w:r>
      <w:r w:rsidRPr="009D6538">
        <w:rPr>
          <w:b/>
          <w:bCs/>
          <w:sz w:val="22"/>
          <w:szCs w:val="22"/>
        </w:rPr>
        <w:t>: pZMB0</w:t>
      </w:r>
      <w:r>
        <w:rPr>
          <w:b/>
          <w:bCs/>
          <w:sz w:val="22"/>
          <w:szCs w:val="22"/>
        </w:rPr>
        <w:t>797</w:t>
      </w:r>
    </w:p>
    <w:p w14:paraId="5AEF8AEB" w14:textId="4F0EE53C" w:rsidR="009D6538" w:rsidRDefault="009D6538" w:rsidP="009D6538">
      <w:pPr>
        <w:pStyle w:val="affiliation"/>
        <w:spacing w:after="240"/>
        <w:rPr>
          <w:sz w:val="22"/>
          <w:szCs w:val="22"/>
        </w:rPr>
      </w:pPr>
      <w:proofErr w:type="spellStart"/>
      <w:r>
        <w:rPr>
          <w:sz w:val="22"/>
          <w:szCs w:val="22"/>
        </w:rPr>
        <w:t>pHelper</w:t>
      </w:r>
      <w:proofErr w:type="spellEnd"/>
      <w:r>
        <w:rPr>
          <w:sz w:val="22"/>
          <w:szCs w:val="22"/>
        </w:rPr>
        <w:t>-mini. C</w:t>
      </w:r>
      <w:r w:rsidRPr="009D6538">
        <w:rPr>
          <w:sz w:val="22"/>
          <w:szCs w:val="22"/>
        </w:rPr>
        <w:t xml:space="preserve">ompared to an Ad5 reference, GenBank AC_000008, retained parts were for VA-RNA, roughly nucleotides 10,436 – 11,167, for E4 roughly nucleotides 34,087 – 33,195, and for E2A roughly nucleotides 24,055 – 22,188 with polymorphisms retained from the Agilent </w:t>
      </w:r>
      <w:proofErr w:type="spellStart"/>
      <w:r w:rsidRPr="009D6538">
        <w:rPr>
          <w:sz w:val="22"/>
          <w:szCs w:val="22"/>
        </w:rPr>
        <w:t>pHelper</w:t>
      </w:r>
      <w:proofErr w:type="spellEnd"/>
      <w:r w:rsidRPr="009D6538">
        <w:rPr>
          <w:sz w:val="22"/>
          <w:szCs w:val="22"/>
        </w:rPr>
        <w:t>, pZMB0088. The plasmid was ordered as a gene synthesis.</w:t>
      </w:r>
    </w:p>
    <w:p w14:paraId="337F774F" w14:textId="3C81523F" w:rsidR="009D6538" w:rsidRDefault="009D6538" w:rsidP="009D6538">
      <w:pPr>
        <w:pStyle w:val="affiliation"/>
        <w:spacing w:before="120"/>
        <w:rPr>
          <w:rFonts w:ascii="Consolas" w:hAnsi="Consolas"/>
          <w:sz w:val="22"/>
          <w:szCs w:val="22"/>
        </w:rPr>
      </w:pPr>
      <w:r w:rsidRPr="009D6538">
        <w:rPr>
          <w:rFonts w:ascii="Consolas" w:hAnsi="Consolas"/>
          <w:sz w:val="22"/>
          <w:szCs w:val="22"/>
        </w:rPr>
        <w:t>TACGGGGTCTGACGCTCAGTGGAACGAAAACTCACGTTAAGGGATTTTGGTCATGAGATTATCAAAAAGGATCTTCACCTAGATCCTTTTAAATTAAAAATGAAGTTTTAAATCAATCTAAAGTATATATGAGTAAACTTGGTCTGACAGTTATTAGAAAAATTCATCCAGCAGACGATAAAACGCAATACGCTGGCTATCCGGTGCCGCAATGCCATACAGCACCAGAAAACGATCCGCCCATTCGCCGCCCAGTTCTTCCGCAATATCACGGGTGGCCAGCGCAATATCCTGATAACGATCCGCCACGCCCAGACGGCCGCAATCAATAAAGCCGCTAAAACGGCCATTTTCCACCATAATGTTCGGCAGGCACGCATCACCATGGGTCACCACCAGATCTTCGCCATCCGGCATGCTCGCTTTCAGA</w:t>
      </w:r>
      <w:r w:rsidRPr="009D6538">
        <w:rPr>
          <w:rFonts w:ascii="Consolas" w:hAnsi="Consolas"/>
          <w:sz w:val="22"/>
          <w:szCs w:val="22"/>
        </w:rPr>
        <w:lastRenderedPageBreak/>
        <w:t>CGCGCAAACAGCTCTGCCGGTGCCAGGCCCTGATGTTCTTCATCCAGATCATCCTGATCCACCAGGCCCGCTTCCATACGGGTACGCGCACGTTCAATACGATGTTTCGCCTGATGATCAAACGGACAGGTCGCCGGGTCCAGGGTATGCAGACGACGCATGGCATCCGCCATAATGCTCACTTTTTCTGCCGGCGCCAGATGGCTAGACAGCAGATCCTGACCCGGCACTTCGCCCAGCAGCAGCCAATCACGGCCCGCTTCGGTCACCACATCCAGCACCGCCGCACACGGAACACCGGTGGTGGCCAGCCAGCTCAGACGCGCCGCTTCATCCTGCAGCTCGTTCAGCGCACCGCTCAGATCGGTTTTCACAAACAGCACCGGACGACCCTGCGCGCTCAGACGAAACACCGCCGCATCAGAGCAGCCAATGGTCTGCTGCGCCCAATCATAGCCAAACAGACGTTCCACCCACGCTGCCGGGCTACCCGCATGCAGGCCATCCTGTTCAATCATACTCTTCCTTTTTCAATATTATTGAAGCATTTATCAGGGTTATTGTCTCATGAGCGGATACATATTTGAATGTATTTAGAAAAATAAACAAATAGGGGTTCCGCGCACATTTCCCCGAAAAGTGCCACCTAAATTGTAAGCGTTAATATTTTGTTAAAATTCGCGTTAAATTTTTGTTAAATCAGCTCATTTTTTAACCAATAGGCCGAAATCGGCAAAATCCCTTATAAATCAAAAGAATAGACCGAGATAGGGTTGAGTGGCCGCTACAGGGCGCTCCCATTCGCCATTCAGGCTGCGCAACTGTTGGGAAGGGCGTTTCGGTGCGGGCCTCTTCGCTATTACGCCAGCTGGCGAAAGGGGGATGTGCTGCAAGGCGATTAAGTTGGGTAACGCCAGGGTTTTCCCAGTCACGACGTTGTAAAACGACGGCCAGTGAGCGCGACGTAATACGACTCACTATAGGGCGAATTGAAGGAAGGCCGTCAAGGCCGCATGAGCTCATCCGGTACCCAACTCCATGCTTAACAGTCCCCAGGTACAGCCCACCCTGCGTCGCAACCAGGAACAGCTCTACAGCTTCCTGGAGCGCCACTCGCCCTACTTCCGCAGCCACAGTGCGCAGATTAGGAGCGCCACTTCTTTTTGTCACTTGAAAAACATGTAAAAATAATGTACTAGGAGACACTTTCAATAAAGGCAAATGTTTTTATTTGTACACTCTCGGGTGATTATTTACCCCCCACCCTTGCCGTCTGCGCCGTTTAAAAATCAAAGGGGTTCTGCCGCGCATCGCTATGCGCCACTGGCAGGGACACGTTGCGATATTGGTGTTTAGTGCTCCACTTAAACTCAGGCACAACCATCCGCGGCAGCTCGGTGAAGTTTTCACTCCACAGGCTGCGCACCATCACCAACGCGTTTAGCAGGTCGGGCGCCGATATCTTGAAGTCGCAGTTGGGGCCTCCGCCCTGCGCGCGCGAGTTGCGATACACAGGGTTGCAGCACTGGAACACTATCAGCGCCGGGTGGTGCACGCTGGCCAGCACGCTCTTGTCGGAGATCAGATCCGCGTCCAGGTCCTCCGCGTTGCTCAGGGCGAACGGAGTCAACTTTGGTAGCTGCCTTCCCAAAAAGGGTGCATGCCCAGGCTTTGAGTTGCACTCGCACCGTAGTGGCATCAGAAGGTGACCGTGCCCGGTCTGGGCGTTAGGATACAGCGCCTGCATGAAAGCCTTGATCTGCTTAAAAGCCACCTGAGCCTTTGCGCCTTCAGAGAAGAACATGCCGCAAGACTTGCCGGAAAACTGATTGGCCGGACAGGCCGCGTCATGCACGCAGCACCTTGCGTCGGTGTTGGAGATCTGCACCACATTTCGGCCCCACCGGTTCTTCACGATCTTGGCCTTGCTAGACTGCTCCTTCAGCGCGCGCTGCCCGTTTTCGCTCGTCACATCCATTTCAATCACGTGCTCCTTATTTATCATAATGCTCCCGTGTAGACACTTAAGCTCGCCTTCGATCTCAGCGCAGCGGTGCAGCCACAACGCGCAGCCCGTGGGCTCGTGGTGCTTGTAGGTTACCTCTGCAAACGACTGCAGGTACGCCTGCAGGAATCGCCCCATCATCGTCACAAAGGTCTTGTTGCTGGTGAAGGTCAGCTGCAACCCGCGGTGCTCCTCGTTTAGCCAGGTCTTGCATACGGCCGCCAGAGCTTCCACTTGGTCAGGCAGTAGCTTGAAGTTTGCCTTTAGATCGTTATCCACGTGGTACTTGTCCATCAACGCGCGCGCAGCCTCCATGCCCTTCTCCCACGCAGACACGATCGGCAGGCTCAGCGGGTTTATCACCGTGCTTTCACTTTCCGCTTCACTGGACTCTTCCTTTTCCTCTTGCGTCCGCATACCCCGCGCCACTGGGTCGTCTTCATTCAGCCGCCGCACCGTGCGCTTACCTCCCTTGCCGTGCTTGATTAGCACCGGTGGGTTGCTGAAACCCACCATTTGTAGCGCCACATCTTCTCTTTCTTCCTCGCTGTCCACGATCACCTCTGGGGATGGCGGGCGCTCGGGCTTGGGAGAGGGGCGCTTCTTTTTCTTTTTGGACGCAATGGCCAAATCCGCCGTCGAGGTCGATGGCCGCGGGCTGGGTGTGCGCGGCACCAGCGCATCTTGTGACGAGTCTTCTTCGTCCTCGGACTCGAGACGCCGCCTCAGCCGCTTTTTTGGGGGCGCGCGGGGAGGCGGCGGCGACGGCGACGGGGACGACACGTCCTCCATGGTTGGTGGACGTCGCGCCGCACCGCGTCCGCGCTCGGGGGTGGTTTCGCGCTGCTCCTCTTCCCGACTGGCCATTTCCTTCTCCTATAGGCAGAGGTACTGGTGTCCGCAGCTGCCTGTATCACAAAAGCGAAGATCAGCTTCGGCGCACGCTGGAAGACGCGGAGGCTCTCTTCAGCAAATACTGCGCGCTGACTCTTAAGGACTAGTTTCGCGCCCTTTCTCAAATTTAAGCGCGAAAACTACGTCATCTCCAGCGGCCACACCCGGCGCCAGCACCTGTCGTCAGCGCCATTATGAGCAAGGAAATTCCCACGCCCTACATGTGGAGTTACCAGCCACAAATGGGACTTGCGGCTGGAGCTGCCCAAGACTACTCAACCCGAATAAACTACATGAGCGCGGGACCCCACATGATATCCCGGGTCAACGGAATCCGCGCCCACCGAAACCGAATTCTCCTCGAACAGGCGGCTATTACCACCACACCTCGTAATAACCTTAATCCCCGTAGTTGGCCCGCTGCCCTGGTGTACCAGGAAAGTCCCGCTCCCACCACTGTGGTACTTCCCAGAGACGCCCAGGCCGAAGTTCAGATGACTAACTCAGGGGCGCAGCTTGCGGGCGGCTTTCGTCACAGGGTGCGGTCAAGCTTGCCCGGGCGTTTTAGGGCGGAGTAACTTGCATGTATTGGGAATTGTAGTTTTTTTAAAATGGGAAGTGACGTATCGTGGGAAAACGGAAGTGAAGATTTGAGGAAGTTGTGGGTTTTTTGGCTTTCGTTTCTGGGCGTAGGTTCGCGTGCGGTTTTCTGGGTGTTTTTTGTGGACTTTAACCGTTACGTCATTTTTTAGTCCTATATATACTCGCTCTGTACTTGGCCCTTTTTACACTGTGACTGATTGAGCTGGTGCCGTGTCGAGTGGTGTTTTTTAATAGGTTTTTTTACGAAGAGCATCAAGTCAAGCTCTTCACTGGTTTTGCTTCAGGAAATATGACTACGTCCGGCGTTCCATTTGGCATGACACTACGACCAACACGATCTCGGTTGTCTCGGCGCACTCCGTACAGTAGGGATCGCCTACCTCCTTTTGAGACAGAGACCCGCGCTACCATACTGGAGGATCATCCGCTGCTGCCCGAATGTAACACTTTGACAATGCACAACGTGAGTTACGTGCGAGGTCTTCCCTGCAGTGTGGGATTTACGCTGATTCAGGAATGGGTTGTTCCCTGGGATATGGTTCTGACGCGGGAGGAGCTTGTAATCCTGAGGAAGTGTATGCACGTGTGCCTGTGTTGTGCCAACATTGATATCATGACGAGCATGATGATCCATGGTTACGAGTCCTGGGCTCTCCACTGTCATTGTTCCAGTCCCGGTTCCCTGCAGTGCATAGCCGGCGGGCAGGTTTTGGCCAGCTGGTTTAGGATGGTGGTGGATGGCGCCATGTTTAATCAGAGGTTTATATGGTACCGGGAGGTGGTGAATTACAACATGCCAAAAGAGGTAATGTTTATGTCCAGCGTGTTTATGAGGGGTCGCCACTTAATCTACCTGCGCTTGTGGTATGATGGCCACGTGGGTTCTGTGGTCCCCGCCATGAGCTTTGGATACAGCGCCTTGCACTGTGGGATTTTGAACAATATTGTGGTGCTGTGCTGCAGTTACTGTGCTGATTTAAGTGAGATCAGGGTGCGCTGCTGTGCCCGGAGGACAAGGCGTCTCATGCTGCGGGCGGTGCGAATCATCGCTGAGGAGACCACTGCCATGTTGTATTCCTGCAGGACGGAGCGGCGGCGGCAGCAGTTTATTCGCGCGCTGCTGCAGCACCACCGCCCTATCCTGATGCACGATTATGACTCTACCCCCATGTAGGCGTGGAGAAGCTTGACTACGTTTGATTAAGGTACGGTGATCAATATAAGCTATGTGGTGGTGGGGCTATACTACTGAATGAAAAATGACTTGAAATTTTCTGCAATTGAAAAATAAACACGTTGAAACATAACATGCAA</w:t>
      </w:r>
      <w:r w:rsidRPr="009D6538">
        <w:rPr>
          <w:rFonts w:ascii="Consolas" w:hAnsi="Consolas"/>
          <w:sz w:val="22"/>
          <w:szCs w:val="22"/>
        </w:rPr>
        <w:lastRenderedPageBreak/>
        <w:t>CAGGTTCACGATTCTTTATTCCTGGGCAATGTAGGAGAAGGTGTAAGAGTTGGTAGCAAAAGTTTCAGTGGTGTATTTTCCACTTTCCCAGGACCATGTAAAAGACATAGAGTAAGTGCTTACCTCGCTAGTTTCTGTGGATTCACTAGAAGGCGCGCCATCGATGTAGGATGTTGCCCCTCCTGACGCGGTAGGAGAAGGGGAGGGTGCCCTGCATGTCTGCCGCTGCTCTTGCTCTTGCCGCTGCTGAGGAGGGGGGCGCATCTGCCGCAGCACCGGATGCATCTGGGAAAAGCAAAAAAGGGGCTCGTCCCTGTTTCCGGAGGAATTTGCAAGCGGGGTCTTGCATGACGGGGAGGCAAACCCCCGTTCGCCGCAGTCCGGCCGGCCCGAGACTCGAACCGGGGGTCCTGCGACTCAACCCTTGGAAAATAACCCTCCGGCTACAGGGAGCGAGCCACTTAATGCTTTCGCTTTCCAGCCTAACCGCTTACGCCGCGCGCGGCCAGTGGCCAAAAAAGCTAGCGCAGCAGCCGCCGCGCCTGGAAGGAAGCCAAAAGGAGCGCTCCCCCGTTGTCTGACGTCGCACACCTGGGTTCGACACGCGGGCGGTAACCGCATGGATCACGGCGGACGGCCGGATCCGGGGTTCGAACCCCGGTCGTCCGCCATGATACCCTTGCGAATTTATCCACCAGACCACGGAAGAGTGCCCGCTTACAGGCTCTCCTTTTGCACGGTCTAGAGCGTCAACGACTGCGCACGCCTCACCGGCCAGAGCGTCCCGACCATGGAGCACTTTTTGCCGCTGCGCAACATCTGGAACCGCGTCCGCGACTTTCCGCGCGCCTCCACCACCGCCGCCGGCATCACCTGGATGTCCAGGTACATCTACGGATTACGTCGACGTTTAAACCATATGCTGGGCCTCATGGGCCTTCCTTTCACTGCCCGCTTTCCAGTCGGGAAACCTGTCGTGCCAGCTGCATTAACATGGTCATAGCTGTTTCCTTGCGTATTGGGCGCTCTCCGCTTCCTCGCTCACTGACTCGCTGCGCTCGGTCGTTCGGGTAAAGCCTGGGGTGCCTAA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</w:t>
      </w:r>
    </w:p>
    <w:p w14:paraId="483D1254" w14:textId="77777777" w:rsidR="002E1BAD" w:rsidRDefault="002E1BAD" w:rsidP="009D6538">
      <w:pPr>
        <w:pStyle w:val="affiliation"/>
        <w:spacing w:before="120"/>
        <w:rPr>
          <w:rFonts w:ascii="Consolas" w:hAnsi="Consolas"/>
          <w:sz w:val="22"/>
          <w:szCs w:val="22"/>
        </w:rPr>
      </w:pPr>
    </w:p>
    <w:p w14:paraId="35CBDE5B" w14:textId="10A44EDB" w:rsidR="001E004A" w:rsidRDefault="001E004A" w:rsidP="001E004A">
      <w:pPr>
        <w:pStyle w:val="affiliation"/>
        <w:spacing w:before="240" w:after="240"/>
        <w:rPr>
          <w:b/>
          <w:bCs/>
          <w:sz w:val="22"/>
          <w:szCs w:val="22"/>
        </w:rPr>
      </w:pPr>
      <w:r w:rsidRPr="009D6538">
        <w:rPr>
          <w:b/>
          <w:bCs/>
          <w:sz w:val="22"/>
          <w:szCs w:val="22"/>
        </w:rPr>
        <w:t>Supplementary sequence S</w:t>
      </w:r>
      <w:r>
        <w:rPr>
          <w:b/>
          <w:bCs/>
          <w:sz w:val="22"/>
          <w:szCs w:val="22"/>
        </w:rPr>
        <w:t>3</w:t>
      </w:r>
      <w:r w:rsidRPr="009D6538">
        <w:rPr>
          <w:b/>
          <w:bCs/>
          <w:sz w:val="22"/>
          <w:szCs w:val="22"/>
        </w:rPr>
        <w:t>: pZMB0</w:t>
      </w:r>
      <w:r>
        <w:rPr>
          <w:b/>
          <w:bCs/>
          <w:sz w:val="22"/>
          <w:szCs w:val="22"/>
        </w:rPr>
        <w:t>916</w:t>
      </w:r>
    </w:p>
    <w:p w14:paraId="73739FF1" w14:textId="5CC46031" w:rsidR="001E004A" w:rsidRDefault="001E004A" w:rsidP="009D6538">
      <w:pPr>
        <w:pStyle w:val="affiliation"/>
        <w:spacing w:before="120"/>
        <w:rPr>
          <w:sz w:val="22"/>
          <w:szCs w:val="22"/>
        </w:rPr>
      </w:pPr>
      <w:r>
        <w:rPr>
          <w:sz w:val="22"/>
          <w:szCs w:val="22"/>
        </w:rPr>
        <w:t>Packaging plasmid encoding Rep2 and Cap2</w:t>
      </w:r>
      <w:r w:rsidR="002E1BAD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="002E1BAD">
        <w:rPr>
          <w:sz w:val="22"/>
          <w:szCs w:val="22"/>
        </w:rPr>
        <w:t>S</w:t>
      </w:r>
      <w:r>
        <w:rPr>
          <w:sz w:val="22"/>
          <w:szCs w:val="22"/>
        </w:rPr>
        <w:t xml:space="preserve">imilar to variant C, main text Fig. 1, Kozak and p5 wild-type, but with added </w:t>
      </w:r>
      <w:r w:rsidRPr="001E004A">
        <w:rPr>
          <w:sz w:val="22"/>
          <w:szCs w:val="22"/>
        </w:rPr>
        <w:t>ΔMAAP</w:t>
      </w:r>
      <w:r>
        <w:rPr>
          <w:sz w:val="22"/>
          <w:szCs w:val="22"/>
        </w:rPr>
        <w:t>.</w:t>
      </w:r>
    </w:p>
    <w:p w14:paraId="3DBE07BB" w14:textId="6F90BFCD" w:rsidR="001E004A" w:rsidRPr="009D6538" w:rsidRDefault="001E004A" w:rsidP="009D6538">
      <w:pPr>
        <w:pStyle w:val="affiliation"/>
        <w:spacing w:before="120"/>
        <w:rPr>
          <w:rFonts w:ascii="Consolas" w:hAnsi="Consolas"/>
          <w:sz w:val="22"/>
          <w:szCs w:val="22"/>
        </w:rPr>
      </w:pPr>
      <w:r w:rsidRPr="001E004A">
        <w:rPr>
          <w:rFonts w:ascii="Consolas" w:hAnsi="Consolas"/>
          <w:sz w:val="22"/>
          <w:szCs w:val="22"/>
        </w:rPr>
        <w:t>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GGGCCCCCCCTCGATCGAGGTCGACGGTATCGGGGGAGCTCGCAGGGTCTCCATTTTGAAGCGGGAGGTTTGAACGCGCAGCCGCCATGCCGGGGTTTTACGAGATTGTGATTAAGGTCCCCAGCGACCTTGACGAGCATCTGCCCGGCATTTCTGACAGCTTTGTGAACTGGGTGGCCGAGAAGGAATGGGAGTTGCCGCCAGATTCTGACATGGATCTGAATCTGATTGAGCAGGCACCCCTGACCGTGGCCGAGAAGCTGCAGCGCGACTTTCTGACGGAATGGCGCCGTGTGAGTAAGGCCCCGGAGGCTCTTTTCTTTGTGCAATTTGAGAAGGGAGAGAGCTACTTCCACATGCACGTGCTCGTGGAAACCACCGGGGTGAAATCCATGGTTTTGGGACGTTTCCTGAGTCAGATTCGCGAAAAACTGATTCAGAGAATTTACCGCGGGATCGAGCCGACTTTGCCAAACTGGTTCGCGGTCACAAAGACCAGAAATGGCGCCGGAGGCGGGAACAAGGTGGTGGATGAGTGCTACATCCCCAATTACTTGCTCCCCAAAACCCAGCCTGAGCTCCAGTGGGCGTGGACTAATATGGA</w:t>
      </w:r>
      <w:r w:rsidRPr="001E004A">
        <w:rPr>
          <w:rFonts w:ascii="Consolas" w:hAnsi="Consolas"/>
          <w:sz w:val="22"/>
          <w:szCs w:val="22"/>
        </w:rPr>
        <w:lastRenderedPageBreak/>
        <w:t>ACAGTATTTAAGCGCCTGTTTGAATCTCACGGAGCGTAAACGGTTGGTGGCGCAGCATCTGACGCACGTGTCGCAGACGCAGGAGCAGAACAAAGAGAATCAGAATCCCAATTCTGATGCGCCGGTGATCAGATCAAAAACTTCAGCCAGGTACATGGAGCTGGTCGGGTGGCTCGTGGACAAGGGGATTACCTCGGAGAAGCAGTGGATCCAGGAGGACCAGGCCTCATACATCTCCTTCAATGCGGCCTCCAACTCGCGGTCCCAAATCAAGGCTGCCTTGGACAATGCGGGAAAGATTATGAGCCTGACTAAAACCGCCCCCGACTACCTGGTGGGCCAGCAGCCCGTGGAGGACATTTCCAGCAATCGGATTTATAAAATTTTGGAACTAAACGGGTACGATCCCCAATATGCGGCTTCCGTCTTTCTGGGATGGGCCACGAAAAAGTTCGGCAAGAGGAACACCATCTGGCTGTTTGGGCCTGCAACTACCGGGAAGACCAACATCGCGGAGGCCATAGCCCACACTGTGCCCTTCTACGGGTGCGTAAACTGGACCAATGAGAACTTTCCCTTCAACGACTGTGTCGACAAGATGGTGATCTGGTGGGAGGAGGGGAAGATGACCGCCAAGGTCGTGGAGTCGGCCAAAGCCATTCTCGGAGGAAGCAAGGTGCGCGTGGACCAGAAATGCAAGTCCTCGGCCCAGATAGACCCGACTCCCGTGATCGTCACCTCCAACACCAACATGTGCGCCGTGATTGACGGGAACTCAACGACCTTCGAACACCAGCAGCCGTTGCAAGACCGGATGTTCAAATTTGAACTCACCCGCCGTCTGGATCATGACTTTGGGAAGGTCACCAAGCAGGAAGTCAAAGACTTTTTCCGGTGGGCAAAGGATCACGTGGTTGAGGTGGAGCATGAGTTCTACGTCAAAAAGGGTGGAGCCAAGAAAAGACCCGCCCCCAGTGACGCAGATATAAGTGAGCCCAAACGGGTGCGCGAGTCAGTTGCGCAGCCATCGACGTCAGACGCGGAAGCTTCGATCAACTACGCAGACAGGTACCAAAACAAATGTTCTCGTCACGTGGGCATGAATCTGATGCTGTTTCCCTGTAGACAATGCGAGAGAATGAATCAGAACTCAAATATCTGCTTCACTCACGGACAGAAAGACTGTTTAGAGTGCTTTCCCGTGTCAGAATCTCAACCCGTTTCTGTCGTCAAAAAGGCGTATCAGAAACTGTGCTACATTCATCATATCATGGGAAAGGTGCCAGACGCTTGCACTGCCTGCGATCTGGTCAATGTGGATTTGGATGACTGCATCTTTGAACAATAAATGATTTAAATCAGGTATGGCTGCCGATGGTTATCTTCCAGATTGGCTCGAGGACACTCTCTCTGAAGGAATAAGACAGTGGTGGAAGCTCAAACCGGGCCCACCACCACCAAAGCCCGCAGAGCGGCATAAGGACGACAGCAGGGGTCTTGTGCTTCCTGGGTACAAGTACCTCGGACCCTTCAACGGACTCGACAAGGGAGAGCCGGTCAACGAGGCAGACGCCGCGGCCCTCGAGCACGACAAAGCCTACGACCGGCAGCTCGACAGCGGAGACAACCCGTACCTCAAGTACAACCACGCCGACGCGGAGTTTCAGGAGCGCCTTAAAGAAGATACGTCTTTTGGGGGCAACCTCGGACGAGCAGTCTTCCAGGCGAAAAAGAGGGTTCTTGAACCTCTGGGCCTGGTTGAGGAACCTGTTAAGACGGCTCCGGGAAAAAAGAGGCCGGTAGAGCACTCTCCTGTGGAGCCAGACTCCTCCTCGGGAACCGGAAAGGCGGGCCAGCAGCCTGCAAGAAAAAGATTGAATTTTGGTCAGACTGGAGACGCAGACTCAGTACCTGACCCCCAGCCTCTCGGACAGCCACCAGCAGCCCCCTCTGGTCTGGGAACTAATACGATGGCTACAGGCAGTGGCGCACCAATGGCAGACAATAACGAGGGCGCCGACGGAGTGGGTAATTCCTCGGGAAATTGGCATTGCGATTCCACATGGATGGGCGACAGAGTCATCACCACCAGCACCCGAACCTGGGCCCTGCCCACCTACAACAACCACCTCTACAAACAAATTTCCAGCCAATCAGGAGCCTCGAACGACAATCACTACTTTGGCTACAGCACCCCTTGGGGGTATTTTGACTTCAACAGATTCCACTGCCACTTTTCACCACGTGACTGGCAAAGACTCATCAACAACAACTGGGGATTCCGACCCAAGAGACTCAACTTCAAGCTCTTTAACATTCAAGTCAAAGAGGTCACGCAGAATGACGGTACGACGACGATTGCCAATAACCTTACCAGCACGGTTCAGGTGTTTACTGACTCGGAGTACCAGCTCCCGTACGTCCTCGGCTCGGCGCATCAAGGATGCCTCCCGCCGTTCCCAGCAGACGTCTTCATGGTGCCACAGTATGGATACCTCACCCTGAACAACGGGAGTCAGGCAGTAGGACGCTCTTCATTTTACTGCCTGGAGTACTTTCCTTCTCAGATGCTGCGTACCGGAAACAACTTTACCTTCAGCTACACTTTTGAGGACGTTCCTTTCCACAGCAGCTACGCTCACAGCCAGAGTCTGGACCGTCTCATGAATCCTCTCATCGACCAATATTTGTATTACTTGAGCAGAACAAACACTCCAAGTGGTACCACCACGCAGAGTCGACTTCAGTTTTCTCAGGCCGGAGCGAGTGACATTCGGGACCAGTCTAGGAACTGGCTTCCTGGACCCTGTTACCGCCAGCAGCGAGTATCAAAGACATCTGCGGATAACAACAACAGTGAATACTCGTGGACTGGAGCTACCAAGTACCACCTCAATGGCAGAGACTCTCTGGTGAATCCGGGCCCGGCCATGGCAAGCCACAAGGACGATGAAGAAAAGTTTTTTCCTCAGAGCGGGGTTCTCATCTTTGGGAAGCAAGGCTCAGAGAAAACAAATGTGGACATTGAAAAGGTCATGATTACAGACGAAGAGGAAATCAGGACAACCAATCCCGTGGCTACGGAGCAGTATGGATCCGTATCTACCAACCTCCAGAGAGGCAACAGACAAGCAGCTACAGCTGATGTCAACACACAAGGCGTTCTTCCAGGCATGGTCTGGCAGGACAGAGATGTGTACCTTCAGGGGCCCATCTGGGCAAAGATTCCACACACGGACGGACATTTTCACCCCTCTCCCCTCATGGGTGGATTCGGACTTAAACACCCTCCTCCACAGATTCTCATCAAGAACACCCCGGTACCTGCGAATCCTTCGACCACCTTCAGTGCGGCAAAGTTTGCTTCCTTCATCACACAGTACTCCACGGGACAGGTCAGCGTGGAGATCGAGTGGGAGCTCCAGAAGGAAAACAGCAAACGCTGGAATCCCGAAATTCAGTACACTTCCAACTACAACAAGTCTGTTAATGTGGACTTTACTGTGGACACTAATGGCGTGTATTCAGAGCCTCGCCCCATTGGCACCAGATACCTGACTCGTAATCTGTAATTGCTTGTTAATCAATAAACCGTTTAATTCGTTTCAGTTGAACTTTGGTCTCTGCGTATTTCTTTCTTATCTAGTTTCCATGGCTACGTAGATAAGTAGCATGGCGGGTTAATCATTAACTACTACTAGAGGGAGGGGTGGAGTCGTGACGTGAATTACGTCATAGGGTTAGGGAGGTCCTGTATTAGAGGTCACGTGAGTGTTTTGCGACATTTTGCGACACCATGTGGTCTCGCTGGGTATTTAAGCCCGAGTGAGCACGCAGGGTCTCCATTTTGAAGCGGGAGGTTTGAACTACTAGTAGCGGCCGCTGCAGTCCGGCAAAAAAACGGGCAAGGTGTCACCACCCTGCCCTTTTTCTTTAAAACCGAAAAGATTACTTCGCGTTATGCAG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</w:t>
      </w:r>
    </w:p>
    <w:sectPr w:rsidR="001E004A" w:rsidRPr="009D6538" w:rsidSect="00E7388A">
      <w:pgSz w:w="11906" w:h="16838" w:code="9"/>
      <w:pgMar w:top="1417" w:right="720" w:bottom="907" w:left="720" w:header="720" w:footer="612" w:gutter="0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99A7E" w14:textId="77777777" w:rsidR="005D3212" w:rsidRDefault="005D3212">
      <w:pPr>
        <w:spacing w:line="240" w:lineRule="auto"/>
      </w:pPr>
      <w:r>
        <w:separator/>
      </w:r>
    </w:p>
  </w:endnote>
  <w:endnote w:type="continuationSeparator" w:id="0">
    <w:p w14:paraId="22981398" w14:textId="77777777" w:rsidR="005D3212" w:rsidRDefault="005D32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8BD26" w14:textId="77777777" w:rsidR="005D3212" w:rsidRDefault="005D3212">
      <w:pPr>
        <w:spacing w:line="240" w:lineRule="auto"/>
      </w:pPr>
      <w:r>
        <w:separator/>
      </w:r>
    </w:p>
  </w:footnote>
  <w:footnote w:type="continuationSeparator" w:id="0">
    <w:p w14:paraId="4DF0F742" w14:textId="77777777" w:rsidR="005D3212" w:rsidRDefault="005D321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B0FEA046"/>
    <w:lvl w:ilvl="0" w:tplc="CEE022EA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5D7318"/>
    <w:multiLevelType w:val="hybridMultilevel"/>
    <w:tmpl w:val="5816996E"/>
    <w:lvl w:ilvl="0" w:tplc="F9D4E582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688" w:hanging="360"/>
      </w:pPr>
    </w:lvl>
    <w:lvl w:ilvl="2" w:tplc="0407001B" w:tentative="1">
      <w:start w:val="1"/>
      <w:numFmt w:val="lowerRoman"/>
      <w:lvlText w:val="%3."/>
      <w:lvlJc w:val="right"/>
      <w:pPr>
        <w:ind w:left="4408" w:hanging="180"/>
      </w:pPr>
    </w:lvl>
    <w:lvl w:ilvl="3" w:tplc="0407000F" w:tentative="1">
      <w:start w:val="1"/>
      <w:numFmt w:val="decimal"/>
      <w:lvlText w:val="%4."/>
      <w:lvlJc w:val="left"/>
      <w:pPr>
        <w:ind w:left="5128" w:hanging="360"/>
      </w:pPr>
    </w:lvl>
    <w:lvl w:ilvl="4" w:tplc="04070019" w:tentative="1">
      <w:start w:val="1"/>
      <w:numFmt w:val="lowerLetter"/>
      <w:lvlText w:val="%5."/>
      <w:lvlJc w:val="left"/>
      <w:pPr>
        <w:ind w:left="5848" w:hanging="360"/>
      </w:pPr>
    </w:lvl>
    <w:lvl w:ilvl="5" w:tplc="0407001B" w:tentative="1">
      <w:start w:val="1"/>
      <w:numFmt w:val="lowerRoman"/>
      <w:lvlText w:val="%6."/>
      <w:lvlJc w:val="right"/>
      <w:pPr>
        <w:ind w:left="6568" w:hanging="180"/>
      </w:pPr>
    </w:lvl>
    <w:lvl w:ilvl="6" w:tplc="0407000F" w:tentative="1">
      <w:start w:val="1"/>
      <w:numFmt w:val="decimal"/>
      <w:lvlText w:val="%7."/>
      <w:lvlJc w:val="left"/>
      <w:pPr>
        <w:ind w:left="7288" w:hanging="360"/>
      </w:pPr>
    </w:lvl>
    <w:lvl w:ilvl="7" w:tplc="04070019" w:tentative="1">
      <w:start w:val="1"/>
      <w:numFmt w:val="lowerLetter"/>
      <w:lvlText w:val="%8."/>
      <w:lvlJc w:val="left"/>
      <w:pPr>
        <w:ind w:left="8008" w:hanging="360"/>
      </w:pPr>
    </w:lvl>
    <w:lvl w:ilvl="8" w:tplc="0407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48D25EE9"/>
    <w:multiLevelType w:val="hybridMultilevel"/>
    <w:tmpl w:val="76CCD66E"/>
    <w:lvl w:ilvl="0" w:tplc="EA94D992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57A22465"/>
    <w:multiLevelType w:val="hybridMultilevel"/>
    <w:tmpl w:val="EBA26672"/>
    <w:lvl w:ilvl="0" w:tplc="91ACFE22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21473A"/>
    <w:multiLevelType w:val="hybridMultilevel"/>
    <w:tmpl w:val="90AEE96A"/>
    <w:lvl w:ilvl="0" w:tplc="49106BE4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9"/>
  </w:num>
  <w:num w:numId="7">
    <w:abstractNumId w:val="1"/>
  </w:num>
  <w:num w:numId="8">
    <w:abstractNumId w:val="9"/>
  </w:num>
  <w:num w:numId="9">
    <w:abstractNumId w:val="1"/>
  </w:num>
  <w:num w:numId="10">
    <w:abstractNumId w:val="9"/>
  </w:num>
  <w:num w:numId="11">
    <w:abstractNumId w:val="1"/>
  </w:num>
  <w:num w:numId="12">
    <w:abstractNumId w:val="12"/>
  </w:num>
  <w:num w:numId="13">
    <w:abstractNumId w:val="9"/>
  </w:num>
  <w:num w:numId="14">
    <w:abstractNumId w:val="1"/>
  </w:num>
  <w:num w:numId="15">
    <w:abstractNumId w:val="0"/>
  </w:num>
  <w:num w:numId="16">
    <w:abstractNumId w:val="8"/>
  </w:num>
  <w:num w:numId="17">
    <w:abstractNumId w:val="0"/>
  </w:num>
  <w:num w:numId="18">
    <w:abstractNumId w:val="9"/>
  </w:num>
  <w:num w:numId="19">
    <w:abstractNumId w:val="1"/>
  </w:num>
  <w:num w:numId="20">
    <w:abstractNumId w:val="0"/>
  </w:num>
  <w:num w:numId="21">
    <w:abstractNumId w:val="10"/>
  </w:num>
  <w:num w:numId="22">
    <w:abstractNumId w:val="11"/>
  </w:num>
  <w:num w:numId="23">
    <w:abstractNumId w:val="7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A52"/>
    <w:rsid w:val="0000113E"/>
    <w:rsid w:val="000019D8"/>
    <w:rsid w:val="0000474A"/>
    <w:rsid w:val="00006F9A"/>
    <w:rsid w:val="000110F1"/>
    <w:rsid w:val="00011A00"/>
    <w:rsid w:val="0001423C"/>
    <w:rsid w:val="000200DB"/>
    <w:rsid w:val="00021F00"/>
    <w:rsid w:val="00030619"/>
    <w:rsid w:val="00030BAF"/>
    <w:rsid w:val="000406CA"/>
    <w:rsid w:val="00041B7E"/>
    <w:rsid w:val="00041BB1"/>
    <w:rsid w:val="00041D95"/>
    <w:rsid w:val="00047EFE"/>
    <w:rsid w:val="00051452"/>
    <w:rsid w:val="00054438"/>
    <w:rsid w:val="00054A5C"/>
    <w:rsid w:val="00062D10"/>
    <w:rsid w:val="000664AC"/>
    <w:rsid w:val="00067911"/>
    <w:rsid w:val="00073BE2"/>
    <w:rsid w:val="00073FC9"/>
    <w:rsid w:val="00076509"/>
    <w:rsid w:val="000804A1"/>
    <w:rsid w:val="00080C7B"/>
    <w:rsid w:val="0008345B"/>
    <w:rsid w:val="000927DB"/>
    <w:rsid w:val="0009429F"/>
    <w:rsid w:val="00095820"/>
    <w:rsid w:val="00095E6F"/>
    <w:rsid w:val="000A13F3"/>
    <w:rsid w:val="000A6533"/>
    <w:rsid w:val="000A67D0"/>
    <w:rsid w:val="000A6813"/>
    <w:rsid w:val="000A768B"/>
    <w:rsid w:val="000B3267"/>
    <w:rsid w:val="000B3BDC"/>
    <w:rsid w:val="000B59D7"/>
    <w:rsid w:val="000C0FC2"/>
    <w:rsid w:val="000C2391"/>
    <w:rsid w:val="000C533A"/>
    <w:rsid w:val="000C650C"/>
    <w:rsid w:val="000D4853"/>
    <w:rsid w:val="000E17C2"/>
    <w:rsid w:val="000F19B2"/>
    <w:rsid w:val="000F2A02"/>
    <w:rsid w:val="000F7A5A"/>
    <w:rsid w:val="001118D9"/>
    <w:rsid w:val="00113E3A"/>
    <w:rsid w:val="0012216A"/>
    <w:rsid w:val="0012506E"/>
    <w:rsid w:val="001271E7"/>
    <w:rsid w:val="00131983"/>
    <w:rsid w:val="00135BF6"/>
    <w:rsid w:val="00141048"/>
    <w:rsid w:val="00142A52"/>
    <w:rsid w:val="001436C8"/>
    <w:rsid w:val="00146378"/>
    <w:rsid w:val="001465B0"/>
    <w:rsid w:val="001466C6"/>
    <w:rsid w:val="00147C98"/>
    <w:rsid w:val="00152ECD"/>
    <w:rsid w:val="00154436"/>
    <w:rsid w:val="00157891"/>
    <w:rsid w:val="001647EE"/>
    <w:rsid w:val="00167A73"/>
    <w:rsid w:val="00174013"/>
    <w:rsid w:val="00176800"/>
    <w:rsid w:val="001861B7"/>
    <w:rsid w:val="00186884"/>
    <w:rsid w:val="001869E8"/>
    <w:rsid w:val="00194E44"/>
    <w:rsid w:val="00195B06"/>
    <w:rsid w:val="001968EB"/>
    <w:rsid w:val="001A1D1F"/>
    <w:rsid w:val="001A66C8"/>
    <w:rsid w:val="001A6A5A"/>
    <w:rsid w:val="001A7A47"/>
    <w:rsid w:val="001C149E"/>
    <w:rsid w:val="001C4EF2"/>
    <w:rsid w:val="001C53EB"/>
    <w:rsid w:val="001D0C6D"/>
    <w:rsid w:val="001D1C27"/>
    <w:rsid w:val="001D25D3"/>
    <w:rsid w:val="001D4DE6"/>
    <w:rsid w:val="001E004A"/>
    <w:rsid w:val="001E0243"/>
    <w:rsid w:val="001E2AEB"/>
    <w:rsid w:val="001F276D"/>
    <w:rsid w:val="001F462D"/>
    <w:rsid w:val="00201F3E"/>
    <w:rsid w:val="0020532B"/>
    <w:rsid w:val="002053A5"/>
    <w:rsid w:val="00210A3A"/>
    <w:rsid w:val="00211F92"/>
    <w:rsid w:val="00213CC9"/>
    <w:rsid w:val="00215A5F"/>
    <w:rsid w:val="00215CAF"/>
    <w:rsid w:val="00222A79"/>
    <w:rsid w:val="00232529"/>
    <w:rsid w:val="00240AA5"/>
    <w:rsid w:val="00254E97"/>
    <w:rsid w:val="00255950"/>
    <w:rsid w:val="0025713F"/>
    <w:rsid w:val="00257259"/>
    <w:rsid w:val="0026577E"/>
    <w:rsid w:val="002673C8"/>
    <w:rsid w:val="00270545"/>
    <w:rsid w:val="00271806"/>
    <w:rsid w:val="00274D95"/>
    <w:rsid w:val="00280F25"/>
    <w:rsid w:val="00280FD1"/>
    <w:rsid w:val="0028298C"/>
    <w:rsid w:val="00285392"/>
    <w:rsid w:val="00287D97"/>
    <w:rsid w:val="00290637"/>
    <w:rsid w:val="0029303F"/>
    <w:rsid w:val="00294F0E"/>
    <w:rsid w:val="00297194"/>
    <w:rsid w:val="002A03E6"/>
    <w:rsid w:val="002A2350"/>
    <w:rsid w:val="002A27AF"/>
    <w:rsid w:val="002A3E8E"/>
    <w:rsid w:val="002A4677"/>
    <w:rsid w:val="002A5CBE"/>
    <w:rsid w:val="002B2F5C"/>
    <w:rsid w:val="002B34C7"/>
    <w:rsid w:val="002B6DF0"/>
    <w:rsid w:val="002B77E9"/>
    <w:rsid w:val="002C0F77"/>
    <w:rsid w:val="002C2231"/>
    <w:rsid w:val="002C2409"/>
    <w:rsid w:val="002C4339"/>
    <w:rsid w:val="002C4A80"/>
    <w:rsid w:val="002C5B08"/>
    <w:rsid w:val="002D216D"/>
    <w:rsid w:val="002D77B6"/>
    <w:rsid w:val="002E04C4"/>
    <w:rsid w:val="002E1BAD"/>
    <w:rsid w:val="002E3B58"/>
    <w:rsid w:val="002E5129"/>
    <w:rsid w:val="002E605C"/>
    <w:rsid w:val="002F3DA8"/>
    <w:rsid w:val="002F5544"/>
    <w:rsid w:val="00302FF9"/>
    <w:rsid w:val="0030647D"/>
    <w:rsid w:val="00314479"/>
    <w:rsid w:val="00314AE4"/>
    <w:rsid w:val="003174BD"/>
    <w:rsid w:val="003251BD"/>
    <w:rsid w:val="00325CF8"/>
    <w:rsid w:val="00326141"/>
    <w:rsid w:val="003267F9"/>
    <w:rsid w:val="00326F15"/>
    <w:rsid w:val="0033059E"/>
    <w:rsid w:val="00333079"/>
    <w:rsid w:val="00337C2C"/>
    <w:rsid w:val="0034278A"/>
    <w:rsid w:val="0034365E"/>
    <w:rsid w:val="00344B3A"/>
    <w:rsid w:val="00351BC1"/>
    <w:rsid w:val="0035343E"/>
    <w:rsid w:val="00357C8D"/>
    <w:rsid w:val="00363970"/>
    <w:rsid w:val="00364738"/>
    <w:rsid w:val="00367511"/>
    <w:rsid w:val="00380F4E"/>
    <w:rsid w:val="00382DB9"/>
    <w:rsid w:val="003831A8"/>
    <w:rsid w:val="003841C5"/>
    <w:rsid w:val="003853FB"/>
    <w:rsid w:val="003977A3"/>
    <w:rsid w:val="003A268B"/>
    <w:rsid w:val="003B62A1"/>
    <w:rsid w:val="003C214A"/>
    <w:rsid w:val="003C4822"/>
    <w:rsid w:val="003C4C55"/>
    <w:rsid w:val="003C549E"/>
    <w:rsid w:val="003D4857"/>
    <w:rsid w:val="003D4BE4"/>
    <w:rsid w:val="003D55AB"/>
    <w:rsid w:val="003D75BA"/>
    <w:rsid w:val="003F2497"/>
    <w:rsid w:val="003F2DA1"/>
    <w:rsid w:val="003F4744"/>
    <w:rsid w:val="00401D30"/>
    <w:rsid w:val="0040264C"/>
    <w:rsid w:val="00402836"/>
    <w:rsid w:val="004101D7"/>
    <w:rsid w:val="00410531"/>
    <w:rsid w:val="004142C7"/>
    <w:rsid w:val="00414349"/>
    <w:rsid w:val="0041450E"/>
    <w:rsid w:val="004153F7"/>
    <w:rsid w:val="004160C8"/>
    <w:rsid w:val="00416C21"/>
    <w:rsid w:val="004225B0"/>
    <w:rsid w:val="00427A74"/>
    <w:rsid w:val="00431240"/>
    <w:rsid w:val="004411A5"/>
    <w:rsid w:val="00447431"/>
    <w:rsid w:val="00454F11"/>
    <w:rsid w:val="00466BAA"/>
    <w:rsid w:val="00472453"/>
    <w:rsid w:val="00473267"/>
    <w:rsid w:val="004835B9"/>
    <w:rsid w:val="00485D91"/>
    <w:rsid w:val="00487E1D"/>
    <w:rsid w:val="00490A36"/>
    <w:rsid w:val="00493112"/>
    <w:rsid w:val="00493255"/>
    <w:rsid w:val="00496052"/>
    <w:rsid w:val="00497C29"/>
    <w:rsid w:val="004B0487"/>
    <w:rsid w:val="004B6F41"/>
    <w:rsid w:val="004B7429"/>
    <w:rsid w:val="004C2DE3"/>
    <w:rsid w:val="004C2F03"/>
    <w:rsid w:val="004C4FD3"/>
    <w:rsid w:val="004D1548"/>
    <w:rsid w:val="004D52E1"/>
    <w:rsid w:val="004D5F4D"/>
    <w:rsid w:val="004D761E"/>
    <w:rsid w:val="004E049B"/>
    <w:rsid w:val="004E3094"/>
    <w:rsid w:val="004F2B3E"/>
    <w:rsid w:val="00507516"/>
    <w:rsid w:val="0050777A"/>
    <w:rsid w:val="005119B0"/>
    <w:rsid w:val="00514E84"/>
    <w:rsid w:val="00520472"/>
    <w:rsid w:val="00531513"/>
    <w:rsid w:val="00534746"/>
    <w:rsid w:val="00536C43"/>
    <w:rsid w:val="00540D09"/>
    <w:rsid w:val="00547A54"/>
    <w:rsid w:val="00547F46"/>
    <w:rsid w:val="005555E0"/>
    <w:rsid w:val="005577F2"/>
    <w:rsid w:val="00563729"/>
    <w:rsid w:val="005651D6"/>
    <w:rsid w:val="005718DB"/>
    <w:rsid w:val="00571F5E"/>
    <w:rsid w:val="00587FBF"/>
    <w:rsid w:val="00592C55"/>
    <w:rsid w:val="005963C5"/>
    <w:rsid w:val="0059640E"/>
    <w:rsid w:val="005A102A"/>
    <w:rsid w:val="005A2E6A"/>
    <w:rsid w:val="005A7B60"/>
    <w:rsid w:val="005A7CBF"/>
    <w:rsid w:val="005C388F"/>
    <w:rsid w:val="005C3F69"/>
    <w:rsid w:val="005C709A"/>
    <w:rsid w:val="005D2118"/>
    <w:rsid w:val="005D3212"/>
    <w:rsid w:val="005D4E9C"/>
    <w:rsid w:val="005F69D8"/>
    <w:rsid w:val="005F6C5E"/>
    <w:rsid w:val="005F78D7"/>
    <w:rsid w:val="00602876"/>
    <w:rsid w:val="00603B1D"/>
    <w:rsid w:val="00606092"/>
    <w:rsid w:val="00612C6B"/>
    <w:rsid w:val="00614C2D"/>
    <w:rsid w:val="006218B8"/>
    <w:rsid w:val="00622838"/>
    <w:rsid w:val="00627D30"/>
    <w:rsid w:val="00634001"/>
    <w:rsid w:val="00634333"/>
    <w:rsid w:val="006371A9"/>
    <w:rsid w:val="00637CD2"/>
    <w:rsid w:val="0064320B"/>
    <w:rsid w:val="00643BD6"/>
    <w:rsid w:val="00650F9A"/>
    <w:rsid w:val="0065340C"/>
    <w:rsid w:val="00655CB6"/>
    <w:rsid w:val="00663FE2"/>
    <w:rsid w:val="00667913"/>
    <w:rsid w:val="00667ED7"/>
    <w:rsid w:val="0067174D"/>
    <w:rsid w:val="00672A23"/>
    <w:rsid w:val="0067582B"/>
    <w:rsid w:val="00684536"/>
    <w:rsid w:val="00685F96"/>
    <w:rsid w:val="00686F10"/>
    <w:rsid w:val="006919C6"/>
    <w:rsid w:val="00692393"/>
    <w:rsid w:val="00694E22"/>
    <w:rsid w:val="00695995"/>
    <w:rsid w:val="006A5A0A"/>
    <w:rsid w:val="006A5D76"/>
    <w:rsid w:val="006B14CF"/>
    <w:rsid w:val="006B1A23"/>
    <w:rsid w:val="006B572D"/>
    <w:rsid w:val="006B645C"/>
    <w:rsid w:val="006B70A6"/>
    <w:rsid w:val="006C087B"/>
    <w:rsid w:val="006C3990"/>
    <w:rsid w:val="006C4A4E"/>
    <w:rsid w:val="006C6DFD"/>
    <w:rsid w:val="006D2EED"/>
    <w:rsid w:val="006D360D"/>
    <w:rsid w:val="006D4207"/>
    <w:rsid w:val="006D424B"/>
    <w:rsid w:val="006E1F68"/>
    <w:rsid w:val="006E2BCF"/>
    <w:rsid w:val="006F0141"/>
    <w:rsid w:val="006F028D"/>
    <w:rsid w:val="006F2467"/>
    <w:rsid w:val="006F5E49"/>
    <w:rsid w:val="007018DC"/>
    <w:rsid w:val="00705D61"/>
    <w:rsid w:val="00706D77"/>
    <w:rsid w:val="0070741C"/>
    <w:rsid w:val="0071471B"/>
    <w:rsid w:val="00715BD6"/>
    <w:rsid w:val="00717A3F"/>
    <w:rsid w:val="007218D7"/>
    <w:rsid w:val="00722D96"/>
    <w:rsid w:val="007315EB"/>
    <w:rsid w:val="00731B93"/>
    <w:rsid w:val="007439A1"/>
    <w:rsid w:val="00746F82"/>
    <w:rsid w:val="00757ADB"/>
    <w:rsid w:val="00766098"/>
    <w:rsid w:val="0076609F"/>
    <w:rsid w:val="00766C12"/>
    <w:rsid w:val="00771775"/>
    <w:rsid w:val="00775C71"/>
    <w:rsid w:val="007760B3"/>
    <w:rsid w:val="00781B18"/>
    <w:rsid w:val="00784AF4"/>
    <w:rsid w:val="007941E6"/>
    <w:rsid w:val="00797FA0"/>
    <w:rsid w:val="007A5295"/>
    <w:rsid w:val="007B76FE"/>
    <w:rsid w:val="007B7A5C"/>
    <w:rsid w:val="007D139B"/>
    <w:rsid w:val="007D6961"/>
    <w:rsid w:val="007E2417"/>
    <w:rsid w:val="007F0D73"/>
    <w:rsid w:val="007F4ED6"/>
    <w:rsid w:val="007F6122"/>
    <w:rsid w:val="008018E4"/>
    <w:rsid w:val="008038F5"/>
    <w:rsid w:val="00806CA4"/>
    <w:rsid w:val="0081497E"/>
    <w:rsid w:val="008154FD"/>
    <w:rsid w:val="00816BBE"/>
    <w:rsid w:val="008276A6"/>
    <w:rsid w:val="0083228C"/>
    <w:rsid w:val="008449BE"/>
    <w:rsid w:val="008462BC"/>
    <w:rsid w:val="00851192"/>
    <w:rsid w:val="00851FCD"/>
    <w:rsid w:val="008539A7"/>
    <w:rsid w:val="00853B85"/>
    <w:rsid w:val="00855334"/>
    <w:rsid w:val="00856221"/>
    <w:rsid w:val="00857C1E"/>
    <w:rsid w:val="008612CD"/>
    <w:rsid w:val="00863D00"/>
    <w:rsid w:val="00872E35"/>
    <w:rsid w:val="00872EC7"/>
    <w:rsid w:val="00873838"/>
    <w:rsid w:val="00875FD3"/>
    <w:rsid w:val="00876D9B"/>
    <w:rsid w:val="00896361"/>
    <w:rsid w:val="008A0042"/>
    <w:rsid w:val="008A3724"/>
    <w:rsid w:val="008A45A3"/>
    <w:rsid w:val="008A4DF2"/>
    <w:rsid w:val="008A50E7"/>
    <w:rsid w:val="008B2A09"/>
    <w:rsid w:val="008B7A8A"/>
    <w:rsid w:val="008D0B41"/>
    <w:rsid w:val="008D1B0C"/>
    <w:rsid w:val="008D260B"/>
    <w:rsid w:val="008D33BC"/>
    <w:rsid w:val="008D7C39"/>
    <w:rsid w:val="008E0739"/>
    <w:rsid w:val="008E1862"/>
    <w:rsid w:val="008E5FDE"/>
    <w:rsid w:val="008F27B8"/>
    <w:rsid w:val="008F4002"/>
    <w:rsid w:val="008F6E8C"/>
    <w:rsid w:val="00900A63"/>
    <w:rsid w:val="00901C31"/>
    <w:rsid w:val="009035B8"/>
    <w:rsid w:val="00905189"/>
    <w:rsid w:val="00912374"/>
    <w:rsid w:val="00914275"/>
    <w:rsid w:val="0092014B"/>
    <w:rsid w:val="00925ABA"/>
    <w:rsid w:val="00926B08"/>
    <w:rsid w:val="00932148"/>
    <w:rsid w:val="009324B0"/>
    <w:rsid w:val="00932BE8"/>
    <w:rsid w:val="00933CA4"/>
    <w:rsid w:val="009361AE"/>
    <w:rsid w:val="009368BC"/>
    <w:rsid w:val="00942573"/>
    <w:rsid w:val="00951365"/>
    <w:rsid w:val="00955D8F"/>
    <w:rsid w:val="00961CD6"/>
    <w:rsid w:val="0096318B"/>
    <w:rsid w:val="0096352F"/>
    <w:rsid w:val="00964251"/>
    <w:rsid w:val="00966F10"/>
    <w:rsid w:val="00970559"/>
    <w:rsid w:val="00970888"/>
    <w:rsid w:val="009900DB"/>
    <w:rsid w:val="00993AE6"/>
    <w:rsid w:val="00995F53"/>
    <w:rsid w:val="00996419"/>
    <w:rsid w:val="009965F8"/>
    <w:rsid w:val="009A2354"/>
    <w:rsid w:val="009A60FF"/>
    <w:rsid w:val="009B44C4"/>
    <w:rsid w:val="009B4E62"/>
    <w:rsid w:val="009B5B2F"/>
    <w:rsid w:val="009C5893"/>
    <w:rsid w:val="009D1610"/>
    <w:rsid w:val="009D3FAF"/>
    <w:rsid w:val="009D6538"/>
    <w:rsid w:val="009E3CFC"/>
    <w:rsid w:val="009F2BA4"/>
    <w:rsid w:val="009F70E6"/>
    <w:rsid w:val="00A02024"/>
    <w:rsid w:val="00A1113C"/>
    <w:rsid w:val="00A15696"/>
    <w:rsid w:val="00A20422"/>
    <w:rsid w:val="00A25F49"/>
    <w:rsid w:val="00A27D62"/>
    <w:rsid w:val="00A359AA"/>
    <w:rsid w:val="00A37E7A"/>
    <w:rsid w:val="00A460EA"/>
    <w:rsid w:val="00A52001"/>
    <w:rsid w:val="00A612F9"/>
    <w:rsid w:val="00A61DD7"/>
    <w:rsid w:val="00A65BCE"/>
    <w:rsid w:val="00A67F3A"/>
    <w:rsid w:val="00A73B50"/>
    <w:rsid w:val="00A7706E"/>
    <w:rsid w:val="00A80188"/>
    <w:rsid w:val="00A819B2"/>
    <w:rsid w:val="00A8420D"/>
    <w:rsid w:val="00A860BD"/>
    <w:rsid w:val="00A90F2D"/>
    <w:rsid w:val="00A94BB9"/>
    <w:rsid w:val="00AA638C"/>
    <w:rsid w:val="00AA6EB9"/>
    <w:rsid w:val="00AB298C"/>
    <w:rsid w:val="00AB446C"/>
    <w:rsid w:val="00AC08EF"/>
    <w:rsid w:val="00AC2041"/>
    <w:rsid w:val="00AD218A"/>
    <w:rsid w:val="00AD3237"/>
    <w:rsid w:val="00AD3640"/>
    <w:rsid w:val="00AD4AE8"/>
    <w:rsid w:val="00AD4E9B"/>
    <w:rsid w:val="00AE26D5"/>
    <w:rsid w:val="00AE30A0"/>
    <w:rsid w:val="00AE4640"/>
    <w:rsid w:val="00AE6090"/>
    <w:rsid w:val="00AE6F27"/>
    <w:rsid w:val="00AF27EA"/>
    <w:rsid w:val="00AF63F6"/>
    <w:rsid w:val="00AF7B26"/>
    <w:rsid w:val="00B0311B"/>
    <w:rsid w:val="00B06EAF"/>
    <w:rsid w:val="00B1739F"/>
    <w:rsid w:val="00B17E0B"/>
    <w:rsid w:val="00B257FB"/>
    <w:rsid w:val="00B27BDC"/>
    <w:rsid w:val="00B32263"/>
    <w:rsid w:val="00B3563B"/>
    <w:rsid w:val="00B40FA1"/>
    <w:rsid w:val="00B410B3"/>
    <w:rsid w:val="00B4371C"/>
    <w:rsid w:val="00B44674"/>
    <w:rsid w:val="00B66EC1"/>
    <w:rsid w:val="00B80A48"/>
    <w:rsid w:val="00B819B2"/>
    <w:rsid w:val="00B84BC1"/>
    <w:rsid w:val="00B864A9"/>
    <w:rsid w:val="00B86CBA"/>
    <w:rsid w:val="00B91184"/>
    <w:rsid w:val="00B929FB"/>
    <w:rsid w:val="00B92D74"/>
    <w:rsid w:val="00B9592A"/>
    <w:rsid w:val="00BA0EE9"/>
    <w:rsid w:val="00BB138D"/>
    <w:rsid w:val="00BC2B69"/>
    <w:rsid w:val="00BC2D10"/>
    <w:rsid w:val="00BC3505"/>
    <w:rsid w:val="00BC76AA"/>
    <w:rsid w:val="00BD31A7"/>
    <w:rsid w:val="00BD656D"/>
    <w:rsid w:val="00BD6AF2"/>
    <w:rsid w:val="00BD7CB4"/>
    <w:rsid w:val="00BE175F"/>
    <w:rsid w:val="00BE6138"/>
    <w:rsid w:val="00BF0BE1"/>
    <w:rsid w:val="00BF1C47"/>
    <w:rsid w:val="00BF4FF8"/>
    <w:rsid w:val="00BF5D96"/>
    <w:rsid w:val="00BF6DAB"/>
    <w:rsid w:val="00C02CC5"/>
    <w:rsid w:val="00C05501"/>
    <w:rsid w:val="00C06C67"/>
    <w:rsid w:val="00C11B25"/>
    <w:rsid w:val="00C1439D"/>
    <w:rsid w:val="00C16980"/>
    <w:rsid w:val="00C17D2C"/>
    <w:rsid w:val="00C274F6"/>
    <w:rsid w:val="00C2780F"/>
    <w:rsid w:val="00C35154"/>
    <w:rsid w:val="00C351AC"/>
    <w:rsid w:val="00C6088A"/>
    <w:rsid w:val="00C6132F"/>
    <w:rsid w:val="00C62061"/>
    <w:rsid w:val="00C64506"/>
    <w:rsid w:val="00C64CDA"/>
    <w:rsid w:val="00C671DC"/>
    <w:rsid w:val="00C67271"/>
    <w:rsid w:val="00C6750D"/>
    <w:rsid w:val="00C71774"/>
    <w:rsid w:val="00C747EC"/>
    <w:rsid w:val="00C76749"/>
    <w:rsid w:val="00C810A1"/>
    <w:rsid w:val="00C834FC"/>
    <w:rsid w:val="00C86FD3"/>
    <w:rsid w:val="00C91BF9"/>
    <w:rsid w:val="00C93E93"/>
    <w:rsid w:val="00C94E8F"/>
    <w:rsid w:val="00CA1DA9"/>
    <w:rsid w:val="00CA6FBF"/>
    <w:rsid w:val="00CB5986"/>
    <w:rsid w:val="00CB6856"/>
    <w:rsid w:val="00CC4F71"/>
    <w:rsid w:val="00CC76CA"/>
    <w:rsid w:val="00CD008F"/>
    <w:rsid w:val="00CD24B8"/>
    <w:rsid w:val="00CD2C08"/>
    <w:rsid w:val="00CD4122"/>
    <w:rsid w:val="00CE39FB"/>
    <w:rsid w:val="00CE4BDF"/>
    <w:rsid w:val="00CF1280"/>
    <w:rsid w:val="00CF2732"/>
    <w:rsid w:val="00CF3E9B"/>
    <w:rsid w:val="00CF465B"/>
    <w:rsid w:val="00CF7DC5"/>
    <w:rsid w:val="00D01C8C"/>
    <w:rsid w:val="00D04224"/>
    <w:rsid w:val="00D0452F"/>
    <w:rsid w:val="00D04A38"/>
    <w:rsid w:val="00D06DB4"/>
    <w:rsid w:val="00D07DD2"/>
    <w:rsid w:val="00D113E4"/>
    <w:rsid w:val="00D1292D"/>
    <w:rsid w:val="00D15FBD"/>
    <w:rsid w:val="00D21C1A"/>
    <w:rsid w:val="00D34651"/>
    <w:rsid w:val="00D45BA3"/>
    <w:rsid w:val="00D540ED"/>
    <w:rsid w:val="00D55A6B"/>
    <w:rsid w:val="00D60F9B"/>
    <w:rsid w:val="00D64AC8"/>
    <w:rsid w:val="00D72E82"/>
    <w:rsid w:val="00D72FF4"/>
    <w:rsid w:val="00D75D31"/>
    <w:rsid w:val="00D766EE"/>
    <w:rsid w:val="00D7685F"/>
    <w:rsid w:val="00D76EFE"/>
    <w:rsid w:val="00D77F97"/>
    <w:rsid w:val="00D87C9B"/>
    <w:rsid w:val="00D92D33"/>
    <w:rsid w:val="00D93898"/>
    <w:rsid w:val="00D96D0A"/>
    <w:rsid w:val="00D97C65"/>
    <w:rsid w:val="00DA0252"/>
    <w:rsid w:val="00DA1D98"/>
    <w:rsid w:val="00DA2B24"/>
    <w:rsid w:val="00DA535F"/>
    <w:rsid w:val="00DA557E"/>
    <w:rsid w:val="00DA7F1A"/>
    <w:rsid w:val="00DB00D4"/>
    <w:rsid w:val="00DB0CA8"/>
    <w:rsid w:val="00DB4EC0"/>
    <w:rsid w:val="00DB65CB"/>
    <w:rsid w:val="00DB79BE"/>
    <w:rsid w:val="00DC433E"/>
    <w:rsid w:val="00DD5FC3"/>
    <w:rsid w:val="00DE33F0"/>
    <w:rsid w:val="00DE560E"/>
    <w:rsid w:val="00DE7A1D"/>
    <w:rsid w:val="00DF6D09"/>
    <w:rsid w:val="00E140B1"/>
    <w:rsid w:val="00E23344"/>
    <w:rsid w:val="00E23F90"/>
    <w:rsid w:val="00E24973"/>
    <w:rsid w:val="00E31658"/>
    <w:rsid w:val="00E349C7"/>
    <w:rsid w:val="00E35826"/>
    <w:rsid w:val="00E35FEC"/>
    <w:rsid w:val="00E4164A"/>
    <w:rsid w:val="00E43D93"/>
    <w:rsid w:val="00E46FE7"/>
    <w:rsid w:val="00E53353"/>
    <w:rsid w:val="00E545D9"/>
    <w:rsid w:val="00E548E8"/>
    <w:rsid w:val="00E5797E"/>
    <w:rsid w:val="00E619AC"/>
    <w:rsid w:val="00E65DC0"/>
    <w:rsid w:val="00E7388A"/>
    <w:rsid w:val="00E859B1"/>
    <w:rsid w:val="00E8732B"/>
    <w:rsid w:val="00E94414"/>
    <w:rsid w:val="00EA1A0C"/>
    <w:rsid w:val="00EA3880"/>
    <w:rsid w:val="00EA6846"/>
    <w:rsid w:val="00EB20CB"/>
    <w:rsid w:val="00EB228C"/>
    <w:rsid w:val="00EB26DA"/>
    <w:rsid w:val="00EB34C8"/>
    <w:rsid w:val="00EB6B72"/>
    <w:rsid w:val="00EB730D"/>
    <w:rsid w:val="00EC2CB7"/>
    <w:rsid w:val="00EC3349"/>
    <w:rsid w:val="00EC502F"/>
    <w:rsid w:val="00EC6AF1"/>
    <w:rsid w:val="00ED5391"/>
    <w:rsid w:val="00ED5F2D"/>
    <w:rsid w:val="00ED6D35"/>
    <w:rsid w:val="00EF01D0"/>
    <w:rsid w:val="00EF1347"/>
    <w:rsid w:val="00EF446F"/>
    <w:rsid w:val="00EF6B42"/>
    <w:rsid w:val="00F00CB5"/>
    <w:rsid w:val="00F01840"/>
    <w:rsid w:val="00F02EE6"/>
    <w:rsid w:val="00F03A72"/>
    <w:rsid w:val="00F06F10"/>
    <w:rsid w:val="00F07C30"/>
    <w:rsid w:val="00F14FF7"/>
    <w:rsid w:val="00F159D6"/>
    <w:rsid w:val="00F22FBB"/>
    <w:rsid w:val="00F41D77"/>
    <w:rsid w:val="00F468B2"/>
    <w:rsid w:val="00F5385C"/>
    <w:rsid w:val="00F56207"/>
    <w:rsid w:val="00F61547"/>
    <w:rsid w:val="00F64C79"/>
    <w:rsid w:val="00F7008F"/>
    <w:rsid w:val="00F900AD"/>
    <w:rsid w:val="00FA2DB6"/>
    <w:rsid w:val="00FA3412"/>
    <w:rsid w:val="00FA3BE2"/>
    <w:rsid w:val="00FA4695"/>
    <w:rsid w:val="00FA5227"/>
    <w:rsid w:val="00FA529D"/>
    <w:rsid w:val="00FA5B7E"/>
    <w:rsid w:val="00FB205D"/>
    <w:rsid w:val="00FB367A"/>
    <w:rsid w:val="00FB3AF5"/>
    <w:rsid w:val="00FC113D"/>
    <w:rsid w:val="00FD1786"/>
    <w:rsid w:val="00FD327A"/>
    <w:rsid w:val="00FD33A1"/>
    <w:rsid w:val="00FD4789"/>
    <w:rsid w:val="00FD7055"/>
    <w:rsid w:val="00FD7418"/>
    <w:rsid w:val="00FE0277"/>
    <w:rsid w:val="00FE149F"/>
    <w:rsid w:val="00FE3551"/>
    <w:rsid w:val="00FE67D8"/>
    <w:rsid w:val="00FE76E7"/>
    <w:rsid w:val="00FF0EE1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;"/>
  <w14:docId w14:val="201A7AD8"/>
  <w15:chartTrackingRefBased/>
  <w15:docId w15:val="{B781D536-AFEC-4687-B34C-A6A774DD6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048"/>
    <w:pPr>
      <w:spacing w:line="280" w:lineRule="atLeast"/>
      <w:jc w:val="both"/>
    </w:pPr>
    <w:rPr>
      <w:rFonts w:ascii="Palatino Linotype" w:hAnsi="Palatino Linotype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_Title"/>
    <w:next w:val="Normal"/>
    <w:qFormat/>
    <w:rsid w:val="001861B7"/>
    <w:pPr>
      <w:keepLines/>
      <w:widowControl w:val="0"/>
      <w:adjustRightInd w:val="0"/>
      <w:snapToGrid w:val="0"/>
      <w:spacing w:after="240" w:line="240" w:lineRule="atLeast"/>
    </w:pPr>
    <w:rPr>
      <w:rFonts w:ascii="Arial" w:eastAsia="Times New Roman" w:hAnsi="Arial"/>
      <w:b/>
      <w:snapToGrid w:val="0"/>
      <w:color w:val="000000"/>
      <w:sz w:val="36"/>
      <w:lang w:eastAsia="de-DE" w:bidi="en-US"/>
    </w:rPr>
  </w:style>
  <w:style w:type="paragraph" w:customStyle="1" w:styleId="authornames">
    <w:name w:val="_authornames"/>
    <w:next w:val="Normal"/>
    <w:qFormat/>
    <w:rsid w:val="001861B7"/>
    <w:pPr>
      <w:adjustRightInd w:val="0"/>
      <w:snapToGrid w:val="0"/>
      <w:spacing w:after="360" w:line="260" w:lineRule="atLeast"/>
    </w:pPr>
    <w:rPr>
      <w:rFonts w:ascii="Arial" w:eastAsia="Times New Roman" w:hAnsi="Arial"/>
      <w:b/>
      <w:color w:val="000000"/>
      <w:szCs w:val="22"/>
      <w:lang w:eastAsia="de-DE" w:bidi="en-US"/>
    </w:rPr>
  </w:style>
  <w:style w:type="paragraph" w:customStyle="1" w:styleId="affiliation">
    <w:name w:val="_affiliation"/>
    <w:qFormat/>
    <w:rsid w:val="001861B7"/>
    <w:pPr>
      <w:adjustRightInd w:val="0"/>
      <w:snapToGrid w:val="0"/>
      <w:spacing w:line="200" w:lineRule="atLeast"/>
    </w:pPr>
    <w:rPr>
      <w:rFonts w:ascii="Arial" w:eastAsia="Times New Roman" w:hAnsi="Arial"/>
      <w:color w:val="000000"/>
      <w:sz w:val="16"/>
      <w:szCs w:val="18"/>
      <w:lang w:eastAsia="de-DE" w:bidi="en-US"/>
    </w:rPr>
  </w:style>
  <w:style w:type="paragraph" w:customStyle="1" w:styleId="abstract">
    <w:name w:val="_abstract"/>
    <w:next w:val="Normal"/>
    <w:qFormat/>
    <w:rsid w:val="001861B7"/>
    <w:pPr>
      <w:adjustRightInd w:val="0"/>
      <w:snapToGrid w:val="0"/>
      <w:spacing w:before="240" w:line="280" w:lineRule="atLeast"/>
      <w:jc w:val="both"/>
    </w:pPr>
    <w:rPr>
      <w:rFonts w:ascii="Arial" w:eastAsia="Times New Roman" w:hAnsi="Arial"/>
      <w:color w:val="000000"/>
      <w:szCs w:val="22"/>
      <w:lang w:eastAsia="de-DE" w:bidi="en-US"/>
    </w:rPr>
  </w:style>
  <w:style w:type="paragraph" w:customStyle="1" w:styleId="keywords">
    <w:name w:val="_keywords"/>
    <w:next w:val="Normal"/>
    <w:qFormat/>
    <w:rsid w:val="001861B7"/>
    <w:pPr>
      <w:adjustRightInd w:val="0"/>
      <w:snapToGrid w:val="0"/>
      <w:spacing w:before="240" w:line="280" w:lineRule="atLeast"/>
      <w:jc w:val="both"/>
    </w:pPr>
    <w:rPr>
      <w:rFonts w:ascii="Arial" w:eastAsia="Times New Roman" w:hAnsi="Arial"/>
      <w:snapToGrid w:val="0"/>
      <w:color w:val="000000"/>
      <w:szCs w:val="22"/>
      <w:lang w:eastAsia="de-DE" w:bidi="en-US"/>
    </w:rPr>
  </w:style>
  <w:style w:type="paragraph" w:customStyle="1" w:styleId="19line">
    <w:name w:val="_1.9_line"/>
    <w:qFormat/>
    <w:rsid w:val="001861B7"/>
    <w:pPr>
      <w:pBdr>
        <w:bottom w:val="single" w:sz="6" w:space="1" w:color="auto"/>
      </w:pBdr>
      <w:adjustRightInd w:val="0"/>
      <w:snapToGrid w:val="0"/>
      <w:spacing w:after="480" w:line="280" w:lineRule="atLeast"/>
      <w:ind w:left="2608"/>
      <w:jc w:val="both"/>
    </w:pPr>
    <w:rPr>
      <w:rFonts w:ascii="Arial" w:eastAsia="Times New Roman" w:hAnsi="Arial" w:cs="Cordia New"/>
      <w:color w:val="00000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F900A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900AD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F90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900AD"/>
    <w:rPr>
      <w:rFonts w:ascii="Palatino Linotype" w:hAnsi="Palatino Linotype"/>
      <w:noProof/>
      <w:color w:val="000000"/>
      <w:szCs w:val="18"/>
    </w:rPr>
  </w:style>
  <w:style w:type="paragraph" w:customStyle="1" w:styleId="text">
    <w:name w:val="_text"/>
    <w:qFormat/>
    <w:rsid w:val="00141048"/>
    <w:pPr>
      <w:adjustRightInd w:val="0"/>
      <w:snapToGrid w:val="0"/>
      <w:spacing w:line="280" w:lineRule="atLeast"/>
      <w:ind w:firstLine="425"/>
      <w:jc w:val="both"/>
    </w:pPr>
    <w:rPr>
      <w:rFonts w:ascii="Arial" w:eastAsia="Times New Roman" w:hAnsi="Arial"/>
      <w:snapToGrid w:val="0"/>
      <w:color w:val="000000"/>
      <w:szCs w:val="22"/>
      <w:lang w:eastAsia="de-DE" w:bidi="en-US"/>
    </w:rPr>
  </w:style>
  <w:style w:type="paragraph" w:customStyle="1" w:styleId="figurecaption">
    <w:name w:val="_figure_caption"/>
    <w:qFormat/>
    <w:rsid w:val="00141048"/>
    <w:pPr>
      <w:adjustRightInd w:val="0"/>
      <w:snapToGrid w:val="0"/>
      <w:spacing w:before="120" w:after="240" w:line="280" w:lineRule="atLeast"/>
      <w:jc w:val="both"/>
    </w:pPr>
    <w:rPr>
      <w:rFonts w:ascii="Arial" w:eastAsia="Times New Roman" w:hAnsi="Arial"/>
      <w:color w:val="000000"/>
      <w:sz w:val="18"/>
      <w:lang w:eastAsia="de-DE" w:bidi="en-US"/>
    </w:rPr>
  </w:style>
  <w:style w:type="paragraph" w:customStyle="1" w:styleId="heading1">
    <w:name w:val="_heading1"/>
    <w:qFormat/>
    <w:rsid w:val="00650F9A"/>
    <w:pPr>
      <w:adjustRightInd w:val="0"/>
      <w:snapToGrid w:val="0"/>
      <w:spacing w:before="240" w:after="60" w:line="280" w:lineRule="atLeast"/>
      <w:outlineLvl w:val="0"/>
    </w:pPr>
    <w:rPr>
      <w:rFonts w:ascii="Arial" w:eastAsia="Times New Roman" w:hAnsi="Arial"/>
      <w:b/>
      <w:snapToGrid w:val="0"/>
      <w:color w:val="000000"/>
      <w:sz w:val="24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F900AD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900AD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00113E"/>
    <w:rPr>
      <w:rFonts w:ascii="Arial" w:hAnsi="Arial"/>
      <w:sz w:val="16"/>
    </w:rPr>
  </w:style>
  <w:style w:type="table" w:customStyle="1" w:styleId="MDPI41threelinetable">
    <w:name w:val="MDPI_4.1_three_line_table"/>
    <w:basedOn w:val="TableNormal"/>
    <w:uiPriority w:val="99"/>
    <w:rsid w:val="00F900AD"/>
    <w:pPr>
      <w:adjustRightInd w:val="0"/>
      <w:snapToGrid w:val="0"/>
      <w:spacing w:line="280" w:lineRule="atLeast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900AD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3427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900AD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53B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">
    <w:name w:val="MDPI_table"/>
    <w:basedOn w:val="TableNormal"/>
    <w:uiPriority w:val="99"/>
    <w:rsid w:val="00F900AD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apple-converted-space">
    <w:name w:val="apple-converted-space"/>
    <w:rsid w:val="00F900AD"/>
  </w:style>
  <w:style w:type="paragraph" w:styleId="Bibliography">
    <w:name w:val="Bibliography"/>
    <w:basedOn w:val="Normal"/>
    <w:next w:val="Normal"/>
    <w:uiPriority w:val="37"/>
    <w:unhideWhenUsed/>
    <w:rsid w:val="00141048"/>
    <w:pPr>
      <w:tabs>
        <w:tab w:val="left" w:pos="384"/>
      </w:tabs>
      <w:spacing w:line="240" w:lineRule="atLeast"/>
      <w:ind w:left="384" w:hanging="384"/>
    </w:pPr>
    <w:rPr>
      <w:rFonts w:ascii="Arial" w:hAnsi="Arial"/>
    </w:rPr>
  </w:style>
  <w:style w:type="paragraph" w:styleId="BodyText">
    <w:name w:val="Body Text"/>
    <w:link w:val="BodyTextChar"/>
    <w:rsid w:val="00F900AD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F900AD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900AD"/>
    <w:rPr>
      <w:sz w:val="21"/>
      <w:szCs w:val="21"/>
    </w:rPr>
  </w:style>
  <w:style w:type="paragraph" w:styleId="CommentText">
    <w:name w:val="annotation text"/>
    <w:basedOn w:val="Normal"/>
    <w:link w:val="CommentTextChar"/>
    <w:rsid w:val="00F900AD"/>
  </w:style>
  <w:style w:type="character" w:customStyle="1" w:styleId="CommentTextChar">
    <w:name w:val="Comment Text Char"/>
    <w:link w:val="CommentText"/>
    <w:rsid w:val="00F900AD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900AD"/>
    <w:rPr>
      <w:b/>
      <w:bCs/>
    </w:rPr>
  </w:style>
  <w:style w:type="character" w:customStyle="1" w:styleId="CommentSubjectChar">
    <w:name w:val="Comment Subject Char"/>
    <w:link w:val="CommentSubject"/>
    <w:rsid w:val="00F900AD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900AD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900AD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900AD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900AD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900AD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900AD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900AD"/>
    <w:rPr>
      <w:szCs w:val="24"/>
    </w:rPr>
  </w:style>
  <w:style w:type="paragraph" w:customStyle="1" w:styleId="MsoFootnoteText0">
    <w:name w:val="MsoFootnoteText"/>
    <w:basedOn w:val="NormalWeb"/>
    <w:qFormat/>
    <w:rsid w:val="00F900AD"/>
    <w:rPr>
      <w:rFonts w:ascii="Times New Roman" w:hAnsi="Times New Roman"/>
    </w:rPr>
  </w:style>
  <w:style w:type="character" w:styleId="PageNumber">
    <w:name w:val="page number"/>
    <w:rsid w:val="00F900AD"/>
  </w:style>
  <w:style w:type="character" w:styleId="PlaceholderText">
    <w:name w:val="Placeholder Text"/>
    <w:uiPriority w:val="99"/>
    <w:semiHidden/>
    <w:rsid w:val="00F900AD"/>
    <w:rPr>
      <w:color w:val="808080"/>
    </w:rPr>
  </w:style>
  <w:style w:type="character" w:customStyle="1" w:styleId="c-bibliographic-informationvalue">
    <w:name w:val="c-bibliographic-information__value"/>
    <w:basedOn w:val="DefaultParagraphFont"/>
    <w:rsid w:val="006C4A4E"/>
  </w:style>
  <w:style w:type="paragraph" w:styleId="Caption">
    <w:name w:val="caption"/>
    <w:basedOn w:val="Normal"/>
    <w:next w:val="Normal"/>
    <w:uiPriority w:val="35"/>
    <w:unhideWhenUsed/>
    <w:qFormat/>
    <w:rsid w:val="004931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wtbs9">
    <w:name w:val="wtbs9"/>
    <w:basedOn w:val="DefaultParagraphFont"/>
    <w:rsid w:val="00E94414"/>
  </w:style>
  <w:style w:type="paragraph" w:styleId="Revision">
    <w:name w:val="Revision"/>
    <w:hidden/>
    <w:uiPriority w:val="99"/>
    <w:semiHidden/>
    <w:rsid w:val="00067911"/>
    <w:rPr>
      <w:rFonts w:ascii="Palatino Linotype" w:hAnsi="Palatino Linotype"/>
      <w:noProof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80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6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0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6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4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5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7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co\Downloads\biotec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A8ABA-6C64-4E26-ABE1-4C7E3DC72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iotech-template.dot</Template>
  <TotalTime>0</TotalTime>
  <Pages>5</Pages>
  <Words>3013</Words>
  <Characters>18985</Characters>
  <Application>Microsoft Office Word</Application>
  <DocSecurity>0</DocSecurity>
  <Lines>158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arco</dc:creator>
  <cp:keywords/>
  <dc:description/>
  <cp:lastModifiedBy>Marco Radukic</cp:lastModifiedBy>
  <cp:revision>6</cp:revision>
  <dcterms:created xsi:type="dcterms:W3CDTF">2025-12-03T09:47:00Z</dcterms:created>
  <dcterms:modified xsi:type="dcterms:W3CDTF">2025-12-03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G0mg97P"/&gt;&lt;style id="http://www.zotero.org/styles/multidisciplinary-digital-publishing-institute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</Properties>
</file>